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350AD" w14:textId="3A58214E" w:rsidR="00D409B3" w:rsidRPr="00B22772" w:rsidRDefault="00E93FC4" w:rsidP="006E7E1B">
      <w:pPr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CASE REPORT FORM</w:t>
      </w:r>
    </w:p>
    <w:p w14:paraId="13016F44" w14:textId="4D669B5B" w:rsidR="00C01F25" w:rsidRPr="00B22772" w:rsidRDefault="00D409B3" w:rsidP="00D409B3">
      <w:pPr>
        <w:rPr>
          <w:rFonts w:cstheme="minorHAnsi"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Study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name: </w:t>
      </w:r>
      <w:r w:rsidR="00E93FC4" w:rsidRPr="008D3A7D">
        <w:rPr>
          <w:rFonts w:cstheme="minorHAnsi"/>
          <w:sz w:val="24"/>
          <w:szCs w:val="24"/>
        </w:rPr>
        <w:t xml:space="preserve">A </w:t>
      </w:r>
      <w:proofErr w:type="spellStart"/>
      <w:r w:rsidR="00E93FC4" w:rsidRPr="008D3A7D">
        <w:rPr>
          <w:rFonts w:cstheme="minorHAnsi"/>
          <w:sz w:val="24"/>
          <w:szCs w:val="24"/>
        </w:rPr>
        <w:t>survey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on </w:t>
      </w:r>
      <w:proofErr w:type="spellStart"/>
      <w:r w:rsidR="00E93FC4" w:rsidRPr="008D3A7D">
        <w:rPr>
          <w:rFonts w:cstheme="minorHAnsi"/>
          <w:sz w:val="24"/>
          <w:szCs w:val="24"/>
        </w:rPr>
        <w:t>environmental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protective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and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risk </w:t>
      </w:r>
      <w:proofErr w:type="spellStart"/>
      <w:r w:rsidR="00E93FC4" w:rsidRPr="008D3A7D">
        <w:rPr>
          <w:rFonts w:cstheme="minorHAnsi"/>
          <w:sz w:val="24"/>
          <w:szCs w:val="24"/>
        </w:rPr>
        <w:t>factors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and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awareness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related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to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epithelial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barrier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integrity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, </w:t>
      </w:r>
      <w:proofErr w:type="spellStart"/>
      <w:r w:rsidR="00E93FC4" w:rsidRPr="008D3A7D">
        <w:rPr>
          <w:rFonts w:cstheme="minorHAnsi"/>
          <w:sz w:val="24"/>
          <w:szCs w:val="24"/>
        </w:rPr>
        <w:t>microbiome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and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allergic</w:t>
      </w:r>
      <w:proofErr w:type="spellEnd"/>
      <w:r w:rsidR="00E93FC4" w:rsidRPr="008D3A7D">
        <w:rPr>
          <w:rFonts w:cstheme="minorHAnsi"/>
          <w:sz w:val="24"/>
          <w:szCs w:val="24"/>
        </w:rPr>
        <w:t xml:space="preserve"> </w:t>
      </w:r>
      <w:proofErr w:type="spellStart"/>
      <w:r w:rsidR="00E93FC4" w:rsidRPr="008D3A7D">
        <w:rPr>
          <w:rFonts w:cstheme="minorHAnsi"/>
          <w:sz w:val="24"/>
          <w:szCs w:val="24"/>
        </w:rPr>
        <w:t>diseases</w:t>
      </w:r>
      <w:proofErr w:type="spellEnd"/>
    </w:p>
    <w:p w14:paraId="0FA2FCA1" w14:textId="463E83A2" w:rsidR="00F36AD4" w:rsidRPr="00B22772" w:rsidRDefault="00D409B3" w:rsidP="00F36AD4">
      <w:pPr>
        <w:jc w:val="both"/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Participa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Cod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Number</w:t>
      </w:r>
      <w:proofErr w:type="spellEnd"/>
      <w:r w:rsidR="00F36AD4" w:rsidRPr="00B22772">
        <w:rPr>
          <w:rFonts w:cstheme="minorHAnsi"/>
          <w:b/>
          <w:bCs/>
          <w:sz w:val="24"/>
          <w:szCs w:val="24"/>
        </w:rPr>
        <w:t>:</w:t>
      </w:r>
    </w:p>
    <w:p w14:paraId="0264F539" w14:textId="0F88605A" w:rsidR="00216534" w:rsidRPr="00B22772" w:rsidRDefault="004E1C2C" w:rsidP="00F36AD4">
      <w:pPr>
        <w:jc w:val="both"/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 xml:space="preserve">Age of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h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patient</w:t>
      </w:r>
      <w:proofErr w:type="spellEnd"/>
      <w:r w:rsidR="00216534" w:rsidRPr="00B22772">
        <w:rPr>
          <w:rFonts w:cstheme="minorHAnsi"/>
          <w:b/>
          <w:bCs/>
          <w:sz w:val="24"/>
          <w:szCs w:val="24"/>
        </w:rPr>
        <w:t xml:space="preserve">: </w:t>
      </w:r>
    </w:p>
    <w:p w14:paraId="7E2E070D" w14:textId="07484007" w:rsidR="00216534" w:rsidRPr="00B22772" w:rsidRDefault="004E1C2C" w:rsidP="00F36AD4">
      <w:pPr>
        <w:jc w:val="both"/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Gende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h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patient</w:t>
      </w:r>
      <w:proofErr w:type="spellEnd"/>
      <w:r w:rsidR="00216534" w:rsidRPr="00B22772">
        <w:rPr>
          <w:rFonts w:cstheme="minorHAnsi"/>
          <w:b/>
          <w:bCs/>
          <w:sz w:val="24"/>
          <w:szCs w:val="24"/>
        </w:rPr>
        <w:t xml:space="preserve">: </w:t>
      </w:r>
    </w:p>
    <w:p w14:paraId="79CCFDB1" w14:textId="77777777" w:rsidR="00C01F25" w:rsidRPr="00B22772" w:rsidRDefault="00C01F25" w:rsidP="00F36AD4">
      <w:pPr>
        <w:jc w:val="both"/>
        <w:rPr>
          <w:rFonts w:cstheme="minorHAnsi"/>
          <w:b/>
          <w:sz w:val="24"/>
          <w:szCs w:val="24"/>
        </w:rPr>
      </w:pPr>
    </w:p>
    <w:p w14:paraId="7A8A9D03" w14:textId="05A337CD" w:rsidR="00B35602" w:rsidRPr="00B22772" w:rsidRDefault="00B35602" w:rsidP="00C457A9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>ALLERGEN SENSITIZATIONS</w:t>
      </w:r>
    </w:p>
    <w:p w14:paraId="5C25F408" w14:textId="2480C176" w:rsidR="005249D9" w:rsidRPr="00B22772" w:rsidRDefault="005249D9" w:rsidP="00C457A9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Aeroaller</w:t>
      </w:r>
      <w:r w:rsidR="004E1C2C" w:rsidRPr="00B22772">
        <w:rPr>
          <w:rFonts w:cstheme="minorHAnsi"/>
          <w:b/>
          <w:bCs/>
          <w:sz w:val="24"/>
          <w:szCs w:val="24"/>
        </w:rPr>
        <w:t>gen</w:t>
      </w:r>
      <w:proofErr w:type="spellEnd"/>
      <w:r w:rsidR="004E1C2C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b/>
          <w:bCs/>
          <w:sz w:val="24"/>
          <w:szCs w:val="24"/>
        </w:rPr>
        <w:t>sensitization</w:t>
      </w:r>
      <w:proofErr w:type="spellEnd"/>
    </w:p>
    <w:p w14:paraId="3FD89D73" w14:textId="6154CB73" w:rsidR="005249D9" w:rsidRPr="00B22772" w:rsidRDefault="005249D9" w:rsidP="00C457A9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="004E1C2C" w:rsidRPr="00B22772">
        <w:rPr>
          <w:rFonts w:cstheme="minorHAnsi"/>
          <w:sz w:val="24"/>
          <w:szCs w:val="24"/>
        </w:rPr>
        <w:t>absent</w:t>
      </w:r>
      <w:proofErr w:type="spellEnd"/>
    </w:p>
    <w:p w14:paraId="364C285A" w14:textId="531EA5C7" w:rsidR="005249D9" w:rsidRPr="00B22772" w:rsidRDefault="005249D9" w:rsidP="00C457A9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4E1C2C" w:rsidRPr="00B22772">
        <w:rPr>
          <w:rFonts w:cstheme="minorHAnsi"/>
          <w:sz w:val="24"/>
          <w:szCs w:val="24"/>
        </w:rPr>
        <w:t>present</w:t>
      </w:r>
      <w:proofErr w:type="spellEnd"/>
    </w:p>
    <w:p w14:paraId="230E82AC" w14:textId="5F97ACE4" w:rsidR="005249D9" w:rsidRPr="00B22772" w:rsidRDefault="004E1C2C" w:rsidP="00C457A9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 xml:space="preserve">House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us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mite</w:t>
      </w:r>
      <w:bookmarkStart w:id="0" w:name="_Hlk201133157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ensitization</w:t>
      </w:r>
      <w:bookmarkEnd w:id="0"/>
      <w:proofErr w:type="spellEnd"/>
    </w:p>
    <w:p w14:paraId="7DE8FA9A" w14:textId="77777777" w:rsidR="004E1C2C" w:rsidRPr="00B22772" w:rsidRDefault="004E1C2C" w:rsidP="004E1C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6FA9E428" w14:textId="77777777" w:rsidR="004E1C2C" w:rsidRPr="00B22772" w:rsidRDefault="004E1C2C" w:rsidP="004E1C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68223E13" w14:textId="69EE0E77" w:rsidR="005249D9" w:rsidRPr="00B22772" w:rsidRDefault="005249D9" w:rsidP="004E1C2C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>Polen</w:t>
      </w:r>
      <w:r w:rsidR="004E1C2C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b/>
          <w:bCs/>
          <w:sz w:val="24"/>
          <w:szCs w:val="24"/>
        </w:rPr>
        <w:t>sensitization</w:t>
      </w:r>
      <w:proofErr w:type="spellEnd"/>
    </w:p>
    <w:p w14:paraId="347DA134" w14:textId="77777777" w:rsidR="004E1C2C" w:rsidRPr="00B22772" w:rsidRDefault="004E1C2C" w:rsidP="004E1C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6CADE2E3" w14:textId="529E1D62" w:rsidR="004E1C2C" w:rsidRPr="00B22772" w:rsidRDefault="004E1C2C" w:rsidP="004E1C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39DF7C4D" w14:textId="17243EB5" w:rsidR="005249D9" w:rsidRPr="00B22772" w:rsidRDefault="004E1C2C" w:rsidP="00C457A9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 xml:space="preserve">Pet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ensitization</w:t>
      </w:r>
      <w:proofErr w:type="spellEnd"/>
    </w:p>
    <w:p w14:paraId="405DD7FB" w14:textId="77777777" w:rsidR="004E1C2C" w:rsidRPr="00B22772" w:rsidRDefault="004E1C2C" w:rsidP="004E1C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7D59AD3C" w14:textId="77777777" w:rsidR="004E1C2C" w:rsidRPr="00B22772" w:rsidRDefault="004E1C2C" w:rsidP="004E1C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2A8ABF74" w14:textId="65075B40" w:rsidR="005249D9" w:rsidRPr="00B22772" w:rsidRDefault="004E1C2C" w:rsidP="004E1C2C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Mol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ensitization</w:t>
      </w:r>
      <w:proofErr w:type="spellEnd"/>
    </w:p>
    <w:p w14:paraId="2FE1457C" w14:textId="77777777" w:rsidR="004E1C2C" w:rsidRPr="00B22772" w:rsidRDefault="004E1C2C" w:rsidP="004E1C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1A614061" w14:textId="442B2FF4" w:rsidR="004E1C2C" w:rsidRPr="00B22772" w:rsidRDefault="004E1C2C" w:rsidP="004E1C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47DB8BCA" w14:textId="67EBC621" w:rsidR="00B35602" w:rsidRPr="00B22772" w:rsidRDefault="00B35602" w:rsidP="004E1C2C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ensitization</w:t>
      </w:r>
      <w:proofErr w:type="spellEnd"/>
    </w:p>
    <w:p w14:paraId="1F35B996" w14:textId="77777777" w:rsidR="00B35602" w:rsidRPr="00B22772" w:rsidRDefault="00B35602" w:rsidP="00B3560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5B1CD181" w14:textId="60E09BF9" w:rsidR="00B35602" w:rsidRPr="00B22772" w:rsidRDefault="00B35602" w:rsidP="00B3560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23CC7EFE" w14:textId="77777777" w:rsidR="00B35602" w:rsidRPr="00B22772" w:rsidRDefault="00B35602" w:rsidP="00B35602">
      <w:pPr>
        <w:rPr>
          <w:rFonts w:cstheme="minorHAnsi"/>
          <w:sz w:val="24"/>
          <w:szCs w:val="24"/>
        </w:rPr>
      </w:pPr>
    </w:p>
    <w:p w14:paraId="5B4DA3B8" w14:textId="77777777" w:rsidR="00B35602" w:rsidRPr="00B22772" w:rsidRDefault="00B35602" w:rsidP="004E1C2C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>ASTHMA</w:t>
      </w:r>
    </w:p>
    <w:p w14:paraId="706B48C1" w14:textId="00626F1F" w:rsidR="006E266E" w:rsidRPr="00B22772" w:rsidRDefault="00931A5E" w:rsidP="004E1C2C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oct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agnos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</w:t>
      </w:r>
      <w:r w:rsidR="004E1C2C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b/>
          <w:bCs/>
          <w:sz w:val="24"/>
          <w:szCs w:val="24"/>
        </w:rPr>
        <w:t>asthma</w:t>
      </w:r>
      <w:proofErr w:type="spellEnd"/>
      <w:r w:rsidR="004E1C2C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b/>
          <w:bCs/>
          <w:sz w:val="24"/>
          <w:szCs w:val="24"/>
        </w:rPr>
        <w:t>and</w:t>
      </w:r>
      <w:proofErr w:type="spellEnd"/>
      <w:r w:rsidR="004E1C2C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b/>
          <w:bCs/>
          <w:sz w:val="24"/>
          <w:szCs w:val="24"/>
        </w:rPr>
        <w:t>asthma</w:t>
      </w:r>
      <w:proofErr w:type="spellEnd"/>
      <w:r w:rsidR="004E1C2C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b/>
          <w:bCs/>
          <w:sz w:val="24"/>
          <w:szCs w:val="24"/>
        </w:rPr>
        <w:t>control</w:t>
      </w:r>
      <w:proofErr w:type="spellEnd"/>
    </w:p>
    <w:p w14:paraId="356796C8" w14:textId="310A86A4" w:rsidR="006E266E" w:rsidRPr="00B22772" w:rsidRDefault="006E266E" w:rsidP="006E266E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4E1C2C" w:rsidRPr="00B22772">
        <w:rPr>
          <w:rFonts w:cstheme="minorHAnsi"/>
          <w:sz w:val="24"/>
          <w:szCs w:val="24"/>
        </w:rPr>
        <w:t xml:space="preserve">No </w:t>
      </w:r>
      <w:proofErr w:type="spellStart"/>
      <w:r w:rsidR="004E1C2C" w:rsidRPr="00B22772">
        <w:rPr>
          <w:rFonts w:cstheme="minorHAnsi"/>
          <w:sz w:val="24"/>
          <w:szCs w:val="24"/>
        </w:rPr>
        <w:t>doctor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sz w:val="24"/>
          <w:szCs w:val="24"/>
        </w:rPr>
        <w:t>diagnosis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4E1C2C" w:rsidRPr="00B22772">
        <w:rPr>
          <w:rFonts w:cstheme="minorHAnsi"/>
          <w:sz w:val="24"/>
          <w:szCs w:val="24"/>
        </w:rPr>
        <w:t>asthma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</w:t>
      </w:r>
    </w:p>
    <w:p w14:paraId="621052BE" w14:textId="3AFCF987" w:rsidR="006E266E" w:rsidRPr="00B22772" w:rsidRDefault="006E266E" w:rsidP="006E266E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lastRenderedPageBreak/>
        <w:t xml:space="preserve">1: </w:t>
      </w:r>
      <w:proofErr w:type="spellStart"/>
      <w:r w:rsidR="004E1C2C" w:rsidRPr="00B22772">
        <w:rPr>
          <w:rFonts w:cstheme="minorHAnsi"/>
          <w:sz w:val="24"/>
          <w:szCs w:val="24"/>
        </w:rPr>
        <w:t>Doctor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sz w:val="24"/>
          <w:szCs w:val="24"/>
        </w:rPr>
        <w:t>diagnosis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4E1C2C" w:rsidRPr="00B22772">
        <w:rPr>
          <w:rFonts w:cstheme="minorHAnsi"/>
          <w:sz w:val="24"/>
          <w:szCs w:val="24"/>
        </w:rPr>
        <w:t>a</w:t>
      </w:r>
      <w:r w:rsidRPr="00B22772">
        <w:rPr>
          <w:rFonts w:cstheme="minorHAnsi"/>
          <w:sz w:val="24"/>
          <w:szCs w:val="24"/>
        </w:rPr>
        <w:t>st</w:t>
      </w:r>
      <w:r w:rsidR="004E1C2C" w:rsidRPr="00B22772">
        <w:rPr>
          <w:rFonts w:cstheme="minorHAnsi"/>
          <w:sz w:val="24"/>
          <w:szCs w:val="24"/>
        </w:rPr>
        <w:t>hma</w:t>
      </w:r>
      <w:proofErr w:type="spellEnd"/>
      <w:r w:rsidRPr="00B22772">
        <w:rPr>
          <w:rFonts w:cstheme="minorHAnsi"/>
          <w:sz w:val="24"/>
          <w:szCs w:val="24"/>
        </w:rPr>
        <w:t xml:space="preserve">, </w:t>
      </w:r>
      <w:proofErr w:type="spellStart"/>
      <w:r w:rsidR="004E1C2C" w:rsidRPr="00B22772">
        <w:rPr>
          <w:rFonts w:cstheme="minorHAnsi"/>
          <w:sz w:val="24"/>
          <w:szCs w:val="24"/>
        </w:rPr>
        <w:t>controlled</w:t>
      </w:r>
      <w:proofErr w:type="spellEnd"/>
    </w:p>
    <w:p w14:paraId="274325EE" w14:textId="1978F1DD" w:rsidR="006E266E" w:rsidRPr="00B22772" w:rsidRDefault="006E266E" w:rsidP="006E266E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="004E1C2C" w:rsidRPr="00B22772">
        <w:rPr>
          <w:rFonts w:cstheme="minorHAnsi"/>
          <w:sz w:val="24"/>
          <w:szCs w:val="24"/>
        </w:rPr>
        <w:t>Doctor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sz w:val="24"/>
          <w:szCs w:val="24"/>
        </w:rPr>
        <w:t>diagnosis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4E1C2C" w:rsidRPr="00B22772">
        <w:rPr>
          <w:rFonts w:cstheme="minorHAnsi"/>
          <w:sz w:val="24"/>
          <w:szCs w:val="24"/>
        </w:rPr>
        <w:t>asthma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, </w:t>
      </w:r>
      <w:proofErr w:type="spellStart"/>
      <w:r w:rsidR="004E1C2C" w:rsidRPr="00B22772">
        <w:rPr>
          <w:rFonts w:cstheme="minorHAnsi"/>
          <w:sz w:val="24"/>
          <w:szCs w:val="24"/>
        </w:rPr>
        <w:t>partially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sz w:val="24"/>
          <w:szCs w:val="24"/>
        </w:rPr>
        <w:t>controlled</w:t>
      </w:r>
      <w:proofErr w:type="spellEnd"/>
    </w:p>
    <w:p w14:paraId="36EE22A0" w14:textId="3D47AAC8" w:rsidR="004E1C2C" w:rsidRPr="00B22772" w:rsidRDefault="006E266E" w:rsidP="006E266E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3: </w:t>
      </w:r>
      <w:proofErr w:type="spellStart"/>
      <w:r w:rsidR="004E1C2C" w:rsidRPr="00B22772">
        <w:rPr>
          <w:rFonts w:cstheme="minorHAnsi"/>
          <w:sz w:val="24"/>
          <w:szCs w:val="24"/>
        </w:rPr>
        <w:t>Doctor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sz w:val="24"/>
          <w:szCs w:val="24"/>
        </w:rPr>
        <w:t>diagnosis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4E1C2C" w:rsidRPr="00B22772">
        <w:rPr>
          <w:rFonts w:cstheme="minorHAnsi"/>
          <w:sz w:val="24"/>
          <w:szCs w:val="24"/>
        </w:rPr>
        <w:t>asthma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, </w:t>
      </w:r>
      <w:proofErr w:type="spellStart"/>
      <w:r w:rsidR="004E1C2C" w:rsidRPr="00B22772">
        <w:rPr>
          <w:rFonts w:cstheme="minorHAnsi"/>
          <w:sz w:val="24"/>
          <w:szCs w:val="24"/>
        </w:rPr>
        <w:t>uncontrolled</w:t>
      </w:r>
      <w:proofErr w:type="spellEnd"/>
    </w:p>
    <w:p w14:paraId="5AD380C4" w14:textId="39164D49" w:rsidR="006E266E" w:rsidRPr="00B22772" w:rsidRDefault="006E266E" w:rsidP="006E266E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4: </w:t>
      </w:r>
      <w:proofErr w:type="spellStart"/>
      <w:r w:rsidR="004E1C2C" w:rsidRPr="00B22772">
        <w:rPr>
          <w:rFonts w:cstheme="minorHAnsi"/>
          <w:sz w:val="24"/>
          <w:szCs w:val="24"/>
        </w:rPr>
        <w:t>Asthma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in </w:t>
      </w:r>
      <w:proofErr w:type="spellStart"/>
      <w:r w:rsidR="004E1C2C" w:rsidRPr="00B22772">
        <w:rPr>
          <w:rFonts w:cstheme="minorHAnsi"/>
          <w:sz w:val="24"/>
          <w:szCs w:val="24"/>
        </w:rPr>
        <w:t>remission</w:t>
      </w:r>
      <w:proofErr w:type="spellEnd"/>
      <w:r w:rsidRPr="00B22772">
        <w:rPr>
          <w:rFonts w:cstheme="minorHAnsi"/>
          <w:sz w:val="24"/>
          <w:szCs w:val="24"/>
        </w:rPr>
        <w:t xml:space="preserve">, </w:t>
      </w:r>
      <w:proofErr w:type="spellStart"/>
      <w:r w:rsidR="004E1C2C" w:rsidRPr="00B22772">
        <w:rPr>
          <w:rFonts w:cstheme="minorHAnsi"/>
          <w:sz w:val="24"/>
          <w:szCs w:val="24"/>
        </w:rPr>
        <w:t>off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sz w:val="24"/>
          <w:szCs w:val="24"/>
        </w:rPr>
        <w:t>treatment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</w:t>
      </w:r>
      <w:proofErr w:type="spellStart"/>
      <w:r w:rsidR="004E1C2C" w:rsidRPr="00B22772">
        <w:rPr>
          <w:rFonts w:cstheme="minorHAnsi"/>
          <w:sz w:val="24"/>
          <w:szCs w:val="24"/>
        </w:rPr>
        <w:t>for</w:t>
      </w:r>
      <w:proofErr w:type="spellEnd"/>
      <w:r w:rsidR="004E1C2C" w:rsidRPr="00B22772">
        <w:rPr>
          <w:rFonts w:cstheme="minorHAnsi"/>
          <w:sz w:val="24"/>
          <w:szCs w:val="24"/>
        </w:rPr>
        <w:t xml:space="preserve"> a</w:t>
      </w:r>
      <w:r w:rsidR="00C65472" w:rsidRPr="00B22772">
        <w:rPr>
          <w:rFonts w:cstheme="minorHAnsi"/>
          <w:sz w:val="24"/>
          <w:szCs w:val="24"/>
        </w:rPr>
        <w:t xml:space="preserve">t </w:t>
      </w:r>
      <w:proofErr w:type="spellStart"/>
      <w:r w:rsidR="00C65472" w:rsidRPr="00B22772">
        <w:rPr>
          <w:rFonts w:cstheme="minorHAnsi"/>
          <w:sz w:val="24"/>
          <w:szCs w:val="24"/>
        </w:rPr>
        <w:t>least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a </w:t>
      </w:r>
      <w:proofErr w:type="spellStart"/>
      <w:r w:rsidR="00C65472" w:rsidRPr="00B22772">
        <w:rPr>
          <w:rFonts w:cstheme="minorHAnsi"/>
          <w:sz w:val="24"/>
          <w:szCs w:val="24"/>
        </w:rPr>
        <w:t>year</w:t>
      </w:r>
      <w:proofErr w:type="spellEnd"/>
    </w:p>
    <w:p w14:paraId="32CCDA2D" w14:textId="77777777" w:rsidR="00C65472" w:rsidRPr="00B22772" w:rsidRDefault="00C65472" w:rsidP="006E266E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Numbe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sthma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exacerbation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requirin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ystem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corticosteroid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in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h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las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12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months</w:t>
      </w:r>
      <w:proofErr w:type="spellEnd"/>
    </w:p>
    <w:p w14:paraId="62E1C7EB" w14:textId="4314E242" w:rsidR="00AB1280" w:rsidRPr="00B22772" w:rsidRDefault="00AB1280" w:rsidP="006E266E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C65472" w:rsidRPr="00B22772">
        <w:rPr>
          <w:rFonts w:cstheme="minorHAnsi"/>
          <w:sz w:val="24"/>
          <w:szCs w:val="24"/>
        </w:rPr>
        <w:t xml:space="preserve">No </w:t>
      </w:r>
      <w:proofErr w:type="spellStart"/>
      <w:r w:rsidR="00C65472" w:rsidRPr="00B22772">
        <w:rPr>
          <w:rFonts w:cstheme="minorHAnsi"/>
          <w:sz w:val="24"/>
          <w:szCs w:val="24"/>
        </w:rPr>
        <w:t>exacerbation</w:t>
      </w:r>
      <w:proofErr w:type="spellEnd"/>
    </w:p>
    <w:p w14:paraId="3341055F" w14:textId="400A46D7" w:rsidR="00AB1280" w:rsidRPr="00B22772" w:rsidRDefault="00AB1280" w:rsidP="00AB1280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C65472" w:rsidRPr="00B22772">
        <w:rPr>
          <w:rFonts w:cstheme="minorHAnsi"/>
          <w:sz w:val="24"/>
          <w:szCs w:val="24"/>
        </w:rPr>
        <w:t>One</w:t>
      </w:r>
      <w:proofErr w:type="spellEnd"/>
    </w:p>
    <w:p w14:paraId="4EBFC3B2" w14:textId="7525C291" w:rsidR="00AB1280" w:rsidRPr="00B22772" w:rsidRDefault="00AB1280" w:rsidP="00AB1280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="00C65472" w:rsidRPr="00B22772">
        <w:rPr>
          <w:rFonts w:cstheme="minorHAnsi"/>
          <w:sz w:val="24"/>
          <w:szCs w:val="24"/>
        </w:rPr>
        <w:t>Two</w:t>
      </w:r>
      <w:proofErr w:type="spellEnd"/>
    </w:p>
    <w:p w14:paraId="0FE91EC3" w14:textId="48A45A32" w:rsidR="00AB1280" w:rsidRPr="00B22772" w:rsidRDefault="00AB1280" w:rsidP="00AB1280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3: </w:t>
      </w:r>
      <w:r w:rsidR="00C65472" w:rsidRPr="00B22772">
        <w:rPr>
          <w:rFonts w:cstheme="minorHAnsi"/>
          <w:sz w:val="24"/>
          <w:szCs w:val="24"/>
        </w:rPr>
        <w:t>Three</w:t>
      </w:r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or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more</w:t>
      </w:r>
      <w:proofErr w:type="spellEnd"/>
    </w:p>
    <w:p w14:paraId="1014FBE7" w14:textId="77777777" w:rsidR="00C65472" w:rsidRPr="00B22772" w:rsidRDefault="00C65472" w:rsidP="006E266E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tatu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sthma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Controller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herapy</w:t>
      </w:r>
      <w:proofErr w:type="spellEnd"/>
    </w:p>
    <w:p w14:paraId="58871323" w14:textId="76216FBD" w:rsidR="006E266E" w:rsidRPr="00B22772" w:rsidRDefault="006E266E" w:rsidP="006E266E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C65472" w:rsidRPr="00B22772">
        <w:rPr>
          <w:rFonts w:cstheme="minorHAnsi"/>
          <w:sz w:val="24"/>
          <w:szCs w:val="24"/>
        </w:rPr>
        <w:t xml:space="preserve">Not on </w:t>
      </w:r>
      <w:proofErr w:type="spellStart"/>
      <w:r w:rsidR="00C65472" w:rsidRPr="00B22772">
        <w:rPr>
          <w:rFonts w:cstheme="minorHAnsi"/>
          <w:sz w:val="24"/>
          <w:szCs w:val="24"/>
        </w:rPr>
        <w:t>asthma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controller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therapy</w:t>
      </w:r>
      <w:proofErr w:type="spellEnd"/>
    </w:p>
    <w:p w14:paraId="385AE69C" w14:textId="4144B993" w:rsidR="006E266E" w:rsidRPr="00B22772" w:rsidRDefault="006A07B8" w:rsidP="006A07B8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>1:</w:t>
      </w:r>
      <w:r w:rsidR="00C65472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Receives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Intermittent</w:t>
      </w:r>
      <w:proofErr w:type="spellEnd"/>
      <w:r w:rsidR="003E2449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controller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therapy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</w:t>
      </w:r>
      <w:r w:rsidR="003E2449" w:rsidRPr="00B22772">
        <w:rPr>
          <w:rFonts w:cstheme="minorHAnsi"/>
          <w:sz w:val="24"/>
          <w:szCs w:val="24"/>
        </w:rPr>
        <w:t>(I</w:t>
      </w:r>
      <w:r w:rsidR="00C65472" w:rsidRPr="00B22772">
        <w:rPr>
          <w:rFonts w:cstheme="minorHAnsi"/>
          <w:sz w:val="24"/>
          <w:szCs w:val="24"/>
        </w:rPr>
        <w:t>C</w:t>
      </w:r>
      <w:r w:rsidR="003E2449" w:rsidRPr="00B22772">
        <w:rPr>
          <w:rFonts w:cstheme="minorHAnsi"/>
          <w:sz w:val="24"/>
          <w:szCs w:val="24"/>
        </w:rPr>
        <w:t>S / I</w:t>
      </w:r>
      <w:r w:rsidR="00C65472" w:rsidRPr="00B22772">
        <w:rPr>
          <w:rFonts w:cstheme="minorHAnsi"/>
          <w:sz w:val="24"/>
          <w:szCs w:val="24"/>
        </w:rPr>
        <w:t>C</w:t>
      </w:r>
      <w:r w:rsidR="003E2449" w:rsidRPr="00B22772">
        <w:rPr>
          <w:rFonts w:cstheme="minorHAnsi"/>
          <w:sz w:val="24"/>
          <w:szCs w:val="24"/>
        </w:rPr>
        <w:t xml:space="preserve">S </w:t>
      </w:r>
      <w:proofErr w:type="spellStart"/>
      <w:r w:rsidR="003E2449" w:rsidRPr="00B22772">
        <w:rPr>
          <w:rFonts w:cstheme="minorHAnsi"/>
          <w:sz w:val="24"/>
          <w:szCs w:val="24"/>
        </w:rPr>
        <w:t>formoterol</w:t>
      </w:r>
      <w:proofErr w:type="spellEnd"/>
      <w:r w:rsidR="003E2449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or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</w:t>
      </w:r>
      <w:proofErr w:type="spellStart"/>
      <w:r w:rsidR="003E2449" w:rsidRPr="00B22772">
        <w:rPr>
          <w:rFonts w:cstheme="minorHAnsi"/>
          <w:sz w:val="24"/>
          <w:szCs w:val="24"/>
        </w:rPr>
        <w:t>montelu</w:t>
      </w:r>
      <w:r w:rsidR="00C65472" w:rsidRPr="00B22772">
        <w:rPr>
          <w:rFonts w:cstheme="minorHAnsi"/>
          <w:sz w:val="24"/>
          <w:szCs w:val="24"/>
        </w:rPr>
        <w:t>k</w:t>
      </w:r>
      <w:r w:rsidR="003E2449" w:rsidRPr="00B22772">
        <w:rPr>
          <w:rFonts w:cstheme="minorHAnsi"/>
          <w:sz w:val="24"/>
          <w:szCs w:val="24"/>
        </w:rPr>
        <w:t>ast</w:t>
      </w:r>
      <w:proofErr w:type="spellEnd"/>
      <w:r w:rsidR="003E2449" w:rsidRPr="00B22772">
        <w:rPr>
          <w:rFonts w:cstheme="minorHAnsi"/>
          <w:sz w:val="24"/>
          <w:szCs w:val="24"/>
        </w:rPr>
        <w:t xml:space="preserve">) </w:t>
      </w:r>
    </w:p>
    <w:p w14:paraId="0360CA9D" w14:textId="77777777" w:rsidR="00C65472" w:rsidRPr="00B22772" w:rsidRDefault="006A07B8" w:rsidP="006E266E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="00C65472" w:rsidRPr="00B22772">
        <w:rPr>
          <w:rFonts w:cstheme="minorHAnsi"/>
          <w:sz w:val="24"/>
          <w:szCs w:val="24"/>
        </w:rPr>
        <w:t>Receives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Dailycontroller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therapy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(ICS / ICS </w:t>
      </w:r>
      <w:proofErr w:type="spellStart"/>
      <w:r w:rsidR="00C65472" w:rsidRPr="00B22772">
        <w:rPr>
          <w:rFonts w:cstheme="minorHAnsi"/>
          <w:sz w:val="24"/>
          <w:szCs w:val="24"/>
        </w:rPr>
        <w:t>formoterol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or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65472" w:rsidRPr="00B22772">
        <w:rPr>
          <w:rFonts w:cstheme="minorHAnsi"/>
          <w:sz w:val="24"/>
          <w:szCs w:val="24"/>
        </w:rPr>
        <w:t>montelukast</w:t>
      </w:r>
      <w:proofErr w:type="spellEnd"/>
      <w:r w:rsidR="00C65472" w:rsidRPr="00B22772">
        <w:rPr>
          <w:rFonts w:cstheme="minorHAnsi"/>
          <w:sz w:val="24"/>
          <w:szCs w:val="24"/>
        </w:rPr>
        <w:t xml:space="preserve">) </w:t>
      </w:r>
    </w:p>
    <w:p w14:paraId="0723F007" w14:textId="77777777" w:rsidR="00212BD4" w:rsidRPr="00B22772" w:rsidRDefault="00212BD4" w:rsidP="006E266E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ICS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us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sthma</w:t>
      </w:r>
      <w:proofErr w:type="spellEnd"/>
    </w:p>
    <w:p w14:paraId="7DA149A2" w14:textId="3C75E4C0" w:rsidR="003E2449" w:rsidRPr="00B22772" w:rsidRDefault="003E2449" w:rsidP="006E266E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212BD4" w:rsidRPr="00B22772">
        <w:rPr>
          <w:rFonts w:cstheme="minorHAnsi"/>
          <w:sz w:val="24"/>
          <w:szCs w:val="24"/>
        </w:rPr>
        <w:t>No</w:t>
      </w:r>
    </w:p>
    <w:p w14:paraId="3349C209" w14:textId="77796DF9" w:rsidR="003E2449" w:rsidRPr="00B22772" w:rsidRDefault="003E2449" w:rsidP="006E266E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212BD4" w:rsidRPr="00B22772">
        <w:rPr>
          <w:rFonts w:cstheme="minorHAnsi"/>
          <w:sz w:val="24"/>
          <w:szCs w:val="24"/>
        </w:rPr>
        <w:t>Yes</w:t>
      </w:r>
      <w:proofErr w:type="spellEnd"/>
    </w:p>
    <w:p w14:paraId="15E2DAB1" w14:textId="77777777" w:rsidR="00212BD4" w:rsidRPr="00B22772" w:rsidRDefault="00212BD4" w:rsidP="003E2449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montelukas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us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sthma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</w:p>
    <w:p w14:paraId="1196198B" w14:textId="2D79D310" w:rsidR="003E2449" w:rsidRPr="00B22772" w:rsidRDefault="003E2449" w:rsidP="003E2449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A313DB" w:rsidRPr="00B22772">
        <w:rPr>
          <w:rFonts w:cstheme="minorHAnsi"/>
          <w:sz w:val="24"/>
          <w:szCs w:val="24"/>
        </w:rPr>
        <w:t>No</w:t>
      </w:r>
    </w:p>
    <w:p w14:paraId="465EA7FC" w14:textId="0BD7E22A" w:rsidR="003E2449" w:rsidRPr="00B22772" w:rsidRDefault="003E2449" w:rsidP="003E2449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A313DB" w:rsidRPr="00B22772">
        <w:rPr>
          <w:rFonts w:cstheme="minorHAnsi"/>
          <w:sz w:val="24"/>
          <w:szCs w:val="24"/>
        </w:rPr>
        <w:t>Yes</w:t>
      </w:r>
      <w:proofErr w:type="spellEnd"/>
    </w:p>
    <w:p w14:paraId="33346328" w14:textId="07B773D7" w:rsidR="00006E45" w:rsidRPr="00B22772" w:rsidRDefault="00A313DB" w:rsidP="00006E45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r w:rsidR="00006E45" w:rsidRPr="00B22772">
        <w:rPr>
          <w:rFonts w:cstheme="minorHAnsi"/>
          <w:b/>
          <w:bCs/>
          <w:sz w:val="24"/>
          <w:szCs w:val="24"/>
        </w:rPr>
        <w:t>I</w:t>
      </w:r>
      <w:r w:rsidRPr="00B22772">
        <w:rPr>
          <w:rFonts w:cstheme="minorHAnsi"/>
          <w:b/>
          <w:bCs/>
          <w:sz w:val="24"/>
          <w:szCs w:val="24"/>
        </w:rPr>
        <w:t>CS</w:t>
      </w:r>
      <w:r w:rsidR="00006E45" w:rsidRPr="00B22772">
        <w:rPr>
          <w:rFonts w:cstheme="minorHAnsi"/>
          <w:b/>
          <w:bCs/>
          <w:sz w:val="24"/>
          <w:szCs w:val="24"/>
        </w:rPr>
        <w:t xml:space="preserve"> / </w:t>
      </w:r>
      <w:proofErr w:type="spellStart"/>
      <w:r w:rsidR="00006E45" w:rsidRPr="00B22772">
        <w:rPr>
          <w:rFonts w:cstheme="minorHAnsi"/>
          <w:b/>
          <w:bCs/>
          <w:sz w:val="24"/>
          <w:szCs w:val="24"/>
        </w:rPr>
        <w:t>Formoterol</w:t>
      </w:r>
      <w:proofErr w:type="spellEnd"/>
      <w:r w:rsidR="00006E45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use</w:t>
      </w:r>
      <w:proofErr w:type="spellEnd"/>
      <w:r w:rsidR="00931A5E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sthma</w:t>
      </w:r>
      <w:proofErr w:type="spellEnd"/>
    </w:p>
    <w:p w14:paraId="7BCCB332" w14:textId="591676F7" w:rsidR="00006E45" w:rsidRPr="00B22772" w:rsidRDefault="00006E45" w:rsidP="00006E4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A313DB" w:rsidRPr="00B22772">
        <w:rPr>
          <w:rFonts w:cstheme="minorHAnsi"/>
          <w:sz w:val="24"/>
          <w:szCs w:val="24"/>
        </w:rPr>
        <w:t>No</w:t>
      </w:r>
    </w:p>
    <w:p w14:paraId="770371CF" w14:textId="55D45D45" w:rsidR="00006E45" w:rsidRPr="00B22772" w:rsidRDefault="00006E45" w:rsidP="00006E4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A313DB" w:rsidRPr="00B22772">
        <w:rPr>
          <w:rFonts w:cstheme="minorHAnsi"/>
          <w:sz w:val="24"/>
          <w:szCs w:val="24"/>
        </w:rPr>
        <w:t>Yes</w:t>
      </w:r>
      <w:proofErr w:type="spellEnd"/>
    </w:p>
    <w:p w14:paraId="55E936C9" w14:textId="719BF1A0" w:rsidR="003E2449" w:rsidRPr="00B22772" w:rsidRDefault="00A313DB" w:rsidP="003E2449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r w:rsidR="003E2449" w:rsidRPr="00B22772">
        <w:rPr>
          <w:rFonts w:cstheme="minorHAnsi"/>
          <w:b/>
          <w:bCs/>
          <w:sz w:val="24"/>
          <w:szCs w:val="24"/>
        </w:rPr>
        <w:t>I</w:t>
      </w:r>
      <w:r w:rsidRPr="00B22772">
        <w:rPr>
          <w:rFonts w:cstheme="minorHAnsi"/>
          <w:b/>
          <w:bCs/>
          <w:sz w:val="24"/>
          <w:szCs w:val="24"/>
        </w:rPr>
        <w:t>C</w:t>
      </w:r>
      <w:r w:rsidR="003E2449" w:rsidRPr="00B22772">
        <w:rPr>
          <w:rFonts w:cstheme="minorHAnsi"/>
          <w:b/>
          <w:bCs/>
          <w:sz w:val="24"/>
          <w:szCs w:val="24"/>
        </w:rPr>
        <w:t xml:space="preserve">S / </w:t>
      </w:r>
      <w:proofErr w:type="spellStart"/>
      <w:r w:rsidR="003E2449" w:rsidRPr="00B22772">
        <w:rPr>
          <w:rFonts w:cstheme="minorHAnsi"/>
          <w:b/>
          <w:bCs/>
          <w:sz w:val="24"/>
          <w:szCs w:val="24"/>
        </w:rPr>
        <w:t>salmeterol</w:t>
      </w:r>
      <w:proofErr w:type="spellEnd"/>
      <w:r w:rsidR="003E2449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b/>
          <w:bCs/>
          <w:sz w:val="24"/>
          <w:szCs w:val="24"/>
        </w:rPr>
        <w:t>use</w:t>
      </w:r>
      <w:proofErr w:type="spellEnd"/>
      <w:r w:rsidR="00931A5E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="00931A5E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b/>
          <w:bCs/>
          <w:sz w:val="24"/>
          <w:szCs w:val="24"/>
        </w:rPr>
        <w:t>asthma</w:t>
      </w:r>
      <w:proofErr w:type="spellEnd"/>
      <w:r w:rsidR="003E2449" w:rsidRPr="00B22772">
        <w:rPr>
          <w:rFonts w:cstheme="minorHAnsi"/>
          <w:b/>
          <w:bCs/>
          <w:sz w:val="24"/>
          <w:szCs w:val="24"/>
        </w:rPr>
        <w:t>?</w:t>
      </w:r>
    </w:p>
    <w:p w14:paraId="0AFA0820" w14:textId="3881FDDB" w:rsidR="003E2449" w:rsidRPr="00B22772" w:rsidRDefault="003E2449" w:rsidP="003E2449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931A5E" w:rsidRPr="00B22772">
        <w:rPr>
          <w:rFonts w:cstheme="minorHAnsi"/>
          <w:sz w:val="24"/>
          <w:szCs w:val="24"/>
        </w:rPr>
        <w:t>No</w:t>
      </w:r>
    </w:p>
    <w:p w14:paraId="351662C2" w14:textId="2FFA1A7A" w:rsidR="003E2449" w:rsidRPr="00B22772" w:rsidRDefault="003E2449" w:rsidP="003E2449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931A5E" w:rsidRPr="00B22772">
        <w:rPr>
          <w:rFonts w:cstheme="minorHAnsi"/>
          <w:sz w:val="24"/>
          <w:szCs w:val="24"/>
        </w:rPr>
        <w:t>Yes</w:t>
      </w:r>
      <w:proofErr w:type="spellEnd"/>
    </w:p>
    <w:p w14:paraId="0A9356CF" w14:textId="0D53E7A4" w:rsidR="00AB1280" w:rsidRPr="00B22772" w:rsidRDefault="00931A5E" w:rsidP="00C457A9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AB1280" w:rsidRPr="00B22772">
        <w:rPr>
          <w:rFonts w:cstheme="minorHAnsi"/>
          <w:b/>
          <w:bCs/>
          <w:sz w:val="24"/>
          <w:szCs w:val="24"/>
        </w:rPr>
        <w:t>biolo</w:t>
      </w:r>
      <w:r w:rsidRPr="00B22772">
        <w:rPr>
          <w:rFonts w:cstheme="minorHAnsi"/>
          <w:b/>
          <w:bCs/>
          <w:sz w:val="24"/>
          <w:szCs w:val="24"/>
        </w:rPr>
        <w:t>g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us efor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sthma</w:t>
      </w:r>
      <w:proofErr w:type="spellEnd"/>
      <w:r w:rsidR="00AB1280" w:rsidRPr="00B22772">
        <w:rPr>
          <w:rFonts w:cstheme="minorHAnsi"/>
          <w:b/>
          <w:bCs/>
          <w:sz w:val="24"/>
          <w:szCs w:val="24"/>
        </w:rPr>
        <w:t>?</w:t>
      </w:r>
    </w:p>
    <w:p w14:paraId="35C61A5F" w14:textId="0F88CF4A" w:rsidR="00AB1280" w:rsidRPr="00B22772" w:rsidRDefault="00AB1280" w:rsidP="00AB1280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931A5E" w:rsidRPr="00B22772">
        <w:rPr>
          <w:rFonts w:cstheme="minorHAnsi"/>
          <w:sz w:val="24"/>
          <w:szCs w:val="24"/>
        </w:rPr>
        <w:t>No</w:t>
      </w:r>
    </w:p>
    <w:p w14:paraId="33767773" w14:textId="3378DBBD" w:rsidR="00AB1280" w:rsidRPr="00B22772" w:rsidRDefault="00AB1280" w:rsidP="00AB1280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931A5E" w:rsidRPr="00B22772">
        <w:rPr>
          <w:rFonts w:cstheme="minorHAnsi"/>
          <w:sz w:val="24"/>
          <w:szCs w:val="24"/>
        </w:rPr>
        <w:t>Yes</w:t>
      </w:r>
      <w:proofErr w:type="spellEnd"/>
    </w:p>
    <w:p w14:paraId="3E92AB51" w14:textId="506DA50D" w:rsidR="00C01F25" w:rsidRPr="00B22772" w:rsidRDefault="00B35602" w:rsidP="00AB1280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>ALLERGIC RHINOCONJUNCTIVITIS (ARC)</w:t>
      </w:r>
    </w:p>
    <w:p w14:paraId="1E4ECD53" w14:textId="553F1428" w:rsidR="00C457A9" w:rsidRPr="00B22772" w:rsidRDefault="00931A5E" w:rsidP="00C457A9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lastRenderedPageBreak/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oct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agnos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r w:rsidR="00B35602" w:rsidRPr="00B22772">
        <w:rPr>
          <w:rFonts w:cstheme="minorHAnsi"/>
          <w:b/>
          <w:bCs/>
          <w:sz w:val="24"/>
          <w:szCs w:val="24"/>
        </w:rPr>
        <w:t xml:space="preserve">ARC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ctiv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ymptoms</w:t>
      </w:r>
      <w:proofErr w:type="spellEnd"/>
    </w:p>
    <w:p w14:paraId="28774118" w14:textId="4AF82E21" w:rsidR="00C457A9" w:rsidRPr="00B22772" w:rsidRDefault="00C457A9" w:rsidP="00C457A9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>0</w:t>
      </w:r>
      <w:r w:rsidR="00AC7D44" w:rsidRPr="00B22772">
        <w:rPr>
          <w:rFonts w:cstheme="minorHAnsi"/>
          <w:sz w:val="24"/>
          <w:szCs w:val="24"/>
        </w:rPr>
        <w:t>:</w:t>
      </w:r>
      <w:r w:rsidRPr="00B22772">
        <w:rPr>
          <w:rFonts w:cstheme="minorHAnsi"/>
          <w:sz w:val="24"/>
          <w:szCs w:val="24"/>
        </w:rPr>
        <w:t xml:space="preserve"> </w:t>
      </w:r>
      <w:r w:rsidR="00931A5E" w:rsidRPr="00B22772">
        <w:rPr>
          <w:rFonts w:cstheme="minorHAnsi"/>
          <w:sz w:val="24"/>
          <w:szCs w:val="24"/>
        </w:rPr>
        <w:t xml:space="preserve">No </w:t>
      </w:r>
      <w:proofErr w:type="spellStart"/>
      <w:r w:rsidR="00931A5E" w:rsidRPr="00B22772">
        <w:rPr>
          <w:rFonts w:cstheme="minorHAnsi"/>
          <w:sz w:val="24"/>
          <w:szCs w:val="24"/>
        </w:rPr>
        <w:t>doctor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diagnosis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931A5E" w:rsidRPr="00B22772">
        <w:rPr>
          <w:rFonts w:cstheme="minorHAnsi"/>
          <w:sz w:val="24"/>
          <w:szCs w:val="24"/>
        </w:rPr>
        <w:t>al</w:t>
      </w:r>
      <w:r w:rsidR="00B26586" w:rsidRPr="00B22772">
        <w:rPr>
          <w:rFonts w:cstheme="minorHAnsi"/>
          <w:sz w:val="24"/>
          <w:szCs w:val="24"/>
        </w:rPr>
        <w:t>l</w:t>
      </w:r>
      <w:r w:rsidR="00931A5E" w:rsidRPr="00B22772">
        <w:rPr>
          <w:rFonts w:cstheme="minorHAnsi"/>
          <w:sz w:val="24"/>
          <w:szCs w:val="24"/>
        </w:rPr>
        <w:t>ergic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rhinoconjunctivitis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or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active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symptoms</w:t>
      </w:r>
      <w:proofErr w:type="spellEnd"/>
    </w:p>
    <w:p w14:paraId="77C3DF26" w14:textId="76FB675F" w:rsidR="00346B82" w:rsidRPr="00B22772" w:rsidRDefault="00C457A9" w:rsidP="00C457A9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>1</w:t>
      </w:r>
      <w:r w:rsidR="00AC7D44" w:rsidRPr="00B22772">
        <w:rPr>
          <w:rFonts w:cstheme="minorHAnsi"/>
          <w:sz w:val="24"/>
          <w:szCs w:val="24"/>
        </w:rPr>
        <w:t xml:space="preserve">: </w:t>
      </w:r>
      <w:proofErr w:type="spellStart"/>
      <w:r w:rsidR="00931A5E" w:rsidRPr="00B22772">
        <w:rPr>
          <w:rFonts w:cstheme="minorHAnsi"/>
          <w:sz w:val="24"/>
          <w:szCs w:val="24"/>
        </w:rPr>
        <w:t>Doctor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diagnosis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931A5E" w:rsidRPr="00B22772">
        <w:rPr>
          <w:rFonts w:cstheme="minorHAnsi"/>
          <w:sz w:val="24"/>
          <w:szCs w:val="24"/>
        </w:rPr>
        <w:t>al</w:t>
      </w:r>
      <w:r w:rsidR="00B26586" w:rsidRPr="00B22772">
        <w:rPr>
          <w:rFonts w:cstheme="minorHAnsi"/>
          <w:sz w:val="24"/>
          <w:szCs w:val="24"/>
        </w:rPr>
        <w:t>l</w:t>
      </w:r>
      <w:r w:rsidR="00931A5E" w:rsidRPr="00B22772">
        <w:rPr>
          <w:rFonts w:cstheme="minorHAnsi"/>
          <w:sz w:val="24"/>
          <w:szCs w:val="24"/>
        </w:rPr>
        <w:t>ergic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rhinoconjunctivitis</w:t>
      </w:r>
      <w:proofErr w:type="spellEnd"/>
      <w:r w:rsidR="00346B82" w:rsidRPr="00B22772">
        <w:rPr>
          <w:rFonts w:cstheme="minorHAnsi"/>
          <w:sz w:val="24"/>
          <w:szCs w:val="24"/>
        </w:rPr>
        <w:t xml:space="preserve">, </w:t>
      </w:r>
      <w:r w:rsidR="00931A5E" w:rsidRPr="00B22772">
        <w:rPr>
          <w:rFonts w:cstheme="minorHAnsi"/>
          <w:sz w:val="24"/>
          <w:szCs w:val="24"/>
        </w:rPr>
        <w:t xml:space="preserve">but </w:t>
      </w:r>
      <w:proofErr w:type="spellStart"/>
      <w:r w:rsidR="00931A5E" w:rsidRPr="00B22772">
        <w:rPr>
          <w:rFonts w:cstheme="minorHAnsi"/>
          <w:sz w:val="24"/>
          <w:szCs w:val="24"/>
        </w:rPr>
        <w:t>no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active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symptoms</w:t>
      </w:r>
      <w:proofErr w:type="spellEnd"/>
    </w:p>
    <w:p w14:paraId="7C64F5D0" w14:textId="783C0205" w:rsidR="00C457A9" w:rsidRPr="00B22772" w:rsidRDefault="00346B82" w:rsidP="00C457A9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>2</w:t>
      </w:r>
      <w:r w:rsidR="00AC7D44" w:rsidRPr="00B22772">
        <w:rPr>
          <w:rFonts w:cstheme="minorHAnsi"/>
          <w:sz w:val="24"/>
          <w:szCs w:val="24"/>
        </w:rPr>
        <w:t>:</w:t>
      </w:r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Doctor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diagnosis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931A5E" w:rsidRPr="00B22772">
        <w:rPr>
          <w:rFonts w:cstheme="minorHAnsi"/>
          <w:sz w:val="24"/>
          <w:szCs w:val="24"/>
        </w:rPr>
        <w:t>al</w:t>
      </w:r>
      <w:r w:rsidR="00B26586" w:rsidRPr="00B22772">
        <w:rPr>
          <w:rFonts w:cstheme="minorHAnsi"/>
          <w:sz w:val="24"/>
          <w:szCs w:val="24"/>
        </w:rPr>
        <w:t>l</w:t>
      </w:r>
      <w:r w:rsidR="00931A5E" w:rsidRPr="00B22772">
        <w:rPr>
          <w:rFonts w:cstheme="minorHAnsi"/>
          <w:sz w:val="24"/>
          <w:szCs w:val="24"/>
        </w:rPr>
        <w:t>ergic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rhinoconjunctivitis</w:t>
      </w:r>
      <w:proofErr w:type="spellEnd"/>
      <w:r w:rsidR="00931A5E" w:rsidRPr="00B22772">
        <w:rPr>
          <w:rFonts w:cstheme="minorHAnsi"/>
          <w:sz w:val="24"/>
          <w:szCs w:val="24"/>
        </w:rPr>
        <w:t>,</w:t>
      </w:r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intermittent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active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symptoms</w:t>
      </w:r>
      <w:proofErr w:type="spellEnd"/>
    </w:p>
    <w:p w14:paraId="29E87A3E" w14:textId="0068BD16" w:rsidR="00346B82" w:rsidRPr="00B22772" w:rsidRDefault="00346B82" w:rsidP="00346B8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>3</w:t>
      </w:r>
      <w:r w:rsidR="00AC7D44" w:rsidRPr="00B22772">
        <w:rPr>
          <w:rFonts w:cstheme="minorHAnsi"/>
          <w:sz w:val="24"/>
          <w:szCs w:val="24"/>
        </w:rPr>
        <w:t>:</w:t>
      </w:r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Doctor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diagnosis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931A5E" w:rsidRPr="00B22772">
        <w:rPr>
          <w:rFonts w:cstheme="minorHAnsi"/>
          <w:sz w:val="24"/>
          <w:szCs w:val="24"/>
        </w:rPr>
        <w:t>al</w:t>
      </w:r>
      <w:r w:rsidR="00B26586" w:rsidRPr="00B22772">
        <w:rPr>
          <w:rFonts w:cstheme="minorHAnsi"/>
          <w:sz w:val="24"/>
          <w:szCs w:val="24"/>
        </w:rPr>
        <w:t>l</w:t>
      </w:r>
      <w:r w:rsidR="00931A5E" w:rsidRPr="00B22772">
        <w:rPr>
          <w:rFonts w:cstheme="minorHAnsi"/>
          <w:sz w:val="24"/>
          <w:szCs w:val="24"/>
        </w:rPr>
        <w:t>ergic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rhinoconjunctivitis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, </w:t>
      </w:r>
      <w:proofErr w:type="spellStart"/>
      <w:r w:rsidR="00931A5E" w:rsidRPr="00B22772">
        <w:rPr>
          <w:rFonts w:cstheme="minorHAnsi"/>
          <w:sz w:val="24"/>
          <w:szCs w:val="24"/>
        </w:rPr>
        <w:t>persistent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active</w:t>
      </w:r>
      <w:proofErr w:type="spellEnd"/>
      <w:r w:rsidR="00931A5E" w:rsidRPr="00B22772">
        <w:rPr>
          <w:rFonts w:cstheme="minorHAnsi"/>
          <w:sz w:val="24"/>
          <w:szCs w:val="24"/>
        </w:rPr>
        <w:t xml:space="preserve"> </w:t>
      </w:r>
      <w:proofErr w:type="spellStart"/>
      <w:r w:rsidR="00931A5E" w:rsidRPr="00B22772">
        <w:rPr>
          <w:rFonts w:cstheme="minorHAnsi"/>
          <w:sz w:val="24"/>
          <w:szCs w:val="24"/>
        </w:rPr>
        <w:t>symptoms</w:t>
      </w:r>
      <w:proofErr w:type="spellEnd"/>
    </w:p>
    <w:p w14:paraId="2E839C77" w14:textId="3BF3BF0F" w:rsidR="00346B82" w:rsidRPr="00B22772" w:rsidRDefault="00B26586" w:rsidP="00346B82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r w:rsidR="00B35602" w:rsidRPr="00B22772">
        <w:rPr>
          <w:rFonts w:cstheme="minorHAnsi"/>
          <w:b/>
          <w:bCs/>
          <w:sz w:val="24"/>
          <w:szCs w:val="24"/>
        </w:rPr>
        <w:t>ARC</w:t>
      </w:r>
    </w:p>
    <w:p w14:paraId="76225D76" w14:textId="461544BB" w:rsidR="00346B82" w:rsidRPr="00B22772" w:rsidRDefault="00AC7D44" w:rsidP="00AC7D44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B26586" w:rsidRPr="00B22772">
        <w:rPr>
          <w:rFonts w:cstheme="minorHAnsi"/>
          <w:sz w:val="24"/>
          <w:szCs w:val="24"/>
        </w:rPr>
        <w:t xml:space="preserve">No </w:t>
      </w:r>
      <w:proofErr w:type="spellStart"/>
      <w:r w:rsidR="00B26586" w:rsidRPr="00B22772">
        <w:rPr>
          <w:rFonts w:cstheme="minorHAnsi"/>
          <w:sz w:val="24"/>
          <w:szCs w:val="24"/>
        </w:rPr>
        <w:t>treatment</w:t>
      </w:r>
      <w:proofErr w:type="spellEnd"/>
      <w:r w:rsidR="00B26586" w:rsidRPr="00B22772">
        <w:rPr>
          <w:rFonts w:cstheme="minorHAnsi"/>
          <w:sz w:val="24"/>
          <w:szCs w:val="24"/>
        </w:rPr>
        <w:t xml:space="preserve"> </w:t>
      </w:r>
    </w:p>
    <w:p w14:paraId="5AF07D64" w14:textId="343D7479" w:rsidR="00346B82" w:rsidRPr="00B22772" w:rsidRDefault="00AC7D44" w:rsidP="00AC7D44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EE39C3" w:rsidRPr="00B22772">
        <w:rPr>
          <w:rFonts w:cstheme="minorHAnsi"/>
          <w:sz w:val="24"/>
          <w:szCs w:val="24"/>
        </w:rPr>
        <w:t>Intermittent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treatment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</w:p>
    <w:p w14:paraId="4D7E50C7" w14:textId="3923E164" w:rsidR="00346B82" w:rsidRPr="00B22772" w:rsidRDefault="00AC7D44" w:rsidP="00AC7D44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="00EE39C3" w:rsidRPr="00B22772">
        <w:rPr>
          <w:rFonts w:cstheme="minorHAnsi"/>
          <w:sz w:val="24"/>
          <w:szCs w:val="24"/>
        </w:rPr>
        <w:t>Persistent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treatment</w:t>
      </w:r>
      <w:proofErr w:type="spellEnd"/>
    </w:p>
    <w:p w14:paraId="308A8DC6" w14:textId="17A7EA7B" w:rsidR="00B35602" w:rsidRPr="00B22772" w:rsidRDefault="00B35602" w:rsidP="00AC7D44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 xml:space="preserve">Oral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tihistamine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ARC</w:t>
      </w:r>
    </w:p>
    <w:p w14:paraId="18FC81A0" w14:textId="2C7245C9" w:rsidR="00B35602" w:rsidRPr="00B22772" w:rsidRDefault="00B35602" w:rsidP="00B3560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No </w:t>
      </w:r>
    </w:p>
    <w:p w14:paraId="1FDB2AFB" w14:textId="0F2AE9DB" w:rsidR="00B35602" w:rsidRPr="00B22772" w:rsidRDefault="00B3560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B22772" w:rsidRPr="00B22772">
        <w:rPr>
          <w:rFonts w:cstheme="minorHAnsi"/>
          <w:sz w:val="24"/>
          <w:szCs w:val="24"/>
        </w:rPr>
        <w:t>Yes</w:t>
      </w:r>
      <w:proofErr w:type="spellEnd"/>
    </w:p>
    <w:p w14:paraId="068991A5" w14:textId="0E33C644" w:rsidR="00B35602" w:rsidRPr="00B22772" w:rsidRDefault="00B35602" w:rsidP="00B35602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Nasal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corticosteroi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ARC</w:t>
      </w:r>
    </w:p>
    <w:p w14:paraId="604AE904" w14:textId="77777777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No </w:t>
      </w:r>
    </w:p>
    <w:p w14:paraId="46247633" w14:textId="77777777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Yes</w:t>
      </w:r>
      <w:proofErr w:type="spellEnd"/>
    </w:p>
    <w:p w14:paraId="5A89803A" w14:textId="7FD74D01" w:rsidR="00B35602" w:rsidRPr="00B22772" w:rsidRDefault="00B22772" w:rsidP="00B22772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Nasal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econgestant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ARC</w:t>
      </w:r>
    </w:p>
    <w:p w14:paraId="6D7374F1" w14:textId="77777777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No </w:t>
      </w:r>
    </w:p>
    <w:p w14:paraId="01B20E56" w14:textId="7D23ABAB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Yes</w:t>
      </w:r>
      <w:proofErr w:type="spellEnd"/>
    </w:p>
    <w:p w14:paraId="5C7DC47E" w14:textId="2292D0B0" w:rsidR="00B22772" w:rsidRPr="00B22772" w:rsidRDefault="00B22772" w:rsidP="00B22772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Montelukas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ARC</w:t>
      </w:r>
    </w:p>
    <w:p w14:paraId="7AFB8861" w14:textId="77777777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No </w:t>
      </w:r>
    </w:p>
    <w:p w14:paraId="755CA2E3" w14:textId="45EA0755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Yes</w:t>
      </w:r>
      <w:proofErr w:type="spellEnd"/>
    </w:p>
    <w:p w14:paraId="3E281A00" w14:textId="1545376F" w:rsidR="00B22772" w:rsidRPr="00B22772" w:rsidRDefault="00B22772" w:rsidP="00B22772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Topical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tihistamine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ARC (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nasal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ocular</w:t>
      </w:r>
      <w:proofErr w:type="spellEnd"/>
      <w:r w:rsidRPr="00B22772">
        <w:rPr>
          <w:rFonts w:cstheme="minorHAnsi"/>
          <w:b/>
          <w:bCs/>
          <w:sz w:val="24"/>
          <w:szCs w:val="24"/>
        </w:rPr>
        <w:t>)</w:t>
      </w:r>
    </w:p>
    <w:p w14:paraId="34E42510" w14:textId="77777777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No </w:t>
      </w:r>
    </w:p>
    <w:p w14:paraId="1B6C6C4D" w14:textId="41540CAE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Yes</w:t>
      </w:r>
      <w:proofErr w:type="spellEnd"/>
    </w:p>
    <w:p w14:paraId="50774FB8" w14:textId="211E3E8C" w:rsidR="00B22772" w:rsidRPr="00B22772" w:rsidRDefault="00B22772" w:rsidP="00B22772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Ocula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corticosteroi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ARC</w:t>
      </w:r>
    </w:p>
    <w:p w14:paraId="6294A716" w14:textId="77777777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No </w:t>
      </w:r>
    </w:p>
    <w:p w14:paraId="20523BC1" w14:textId="7BDADB18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Yes</w:t>
      </w:r>
      <w:proofErr w:type="spellEnd"/>
    </w:p>
    <w:p w14:paraId="5F6BBA35" w14:textId="1F54026F" w:rsidR="0091084A" w:rsidRPr="00B22772" w:rsidRDefault="00EE39C3" w:rsidP="0091084A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Allergen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mmunotherapy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(AIT)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rhinoconjunctivitis</w:t>
      </w:r>
      <w:proofErr w:type="spellEnd"/>
    </w:p>
    <w:p w14:paraId="6FC79D9D" w14:textId="0F263941" w:rsidR="0091084A" w:rsidRPr="00B22772" w:rsidRDefault="0091084A" w:rsidP="0091084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="00EE39C3" w:rsidRPr="00B22772">
        <w:rPr>
          <w:rFonts w:cstheme="minorHAnsi"/>
          <w:sz w:val="24"/>
          <w:szCs w:val="24"/>
        </w:rPr>
        <w:t>Never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received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AIT </w:t>
      </w:r>
    </w:p>
    <w:p w14:paraId="6AA85789" w14:textId="0F972F9E" w:rsidR="0091084A" w:rsidRPr="00B22772" w:rsidRDefault="0091084A" w:rsidP="0091084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lastRenderedPageBreak/>
        <w:t xml:space="preserve">1: </w:t>
      </w:r>
      <w:proofErr w:type="spellStart"/>
      <w:r w:rsidR="00EE39C3" w:rsidRPr="00B22772">
        <w:rPr>
          <w:rFonts w:cstheme="minorHAnsi"/>
          <w:sz w:val="24"/>
          <w:szCs w:val="24"/>
        </w:rPr>
        <w:t>Currently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on AIT</w:t>
      </w:r>
    </w:p>
    <w:p w14:paraId="51551819" w14:textId="61CA4C57" w:rsidR="00800FA5" w:rsidRPr="00B22772" w:rsidRDefault="00800FA5" w:rsidP="0091084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="00EE39C3" w:rsidRPr="00B22772">
        <w:rPr>
          <w:rFonts w:cstheme="minorHAnsi"/>
          <w:sz w:val="24"/>
          <w:szCs w:val="24"/>
        </w:rPr>
        <w:t>Received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AIT in </w:t>
      </w:r>
      <w:proofErr w:type="spellStart"/>
      <w:r w:rsidR="00EE39C3" w:rsidRPr="00B22772">
        <w:rPr>
          <w:rFonts w:cstheme="minorHAnsi"/>
          <w:sz w:val="24"/>
          <w:szCs w:val="24"/>
        </w:rPr>
        <w:t>the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past</w:t>
      </w:r>
      <w:proofErr w:type="spellEnd"/>
    </w:p>
    <w:p w14:paraId="3345BC1D" w14:textId="154E6A39" w:rsidR="00ED5CE7" w:rsidRPr="00B22772" w:rsidRDefault="00ED5CE7" w:rsidP="0091084A">
      <w:pPr>
        <w:rPr>
          <w:rFonts w:cstheme="minorHAnsi"/>
          <w:sz w:val="24"/>
          <w:szCs w:val="24"/>
        </w:rPr>
      </w:pPr>
    </w:p>
    <w:p w14:paraId="3B625497" w14:textId="77777777" w:rsidR="00B22772" w:rsidRPr="00B22772" w:rsidRDefault="00B22772" w:rsidP="0091084A">
      <w:pPr>
        <w:rPr>
          <w:rFonts w:cstheme="minorHAnsi"/>
          <w:b/>
          <w:bCs/>
          <w:sz w:val="24"/>
          <w:szCs w:val="24"/>
        </w:rPr>
      </w:pPr>
      <w:bookmarkStart w:id="1" w:name="_Hlk201136017"/>
      <w:r w:rsidRPr="00B22772">
        <w:rPr>
          <w:rFonts w:cstheme="minorHAnsi"/>
          <w:b/>
          <w:bCs/>
          <w:sz w:val="24"/>
          <w:szCs w:val="24"/>
        </w:rPr>
        <w:t>ATOPIC DERMATITIS</w:t>
      </w:r>
    </w:p>
    <w:p w14:paraId="58D7360E" w14:textId="48D55673" w:rsidR="00EE39C3" w:rsidRPr="00B22772" w:rsidRDefault="00EE39C3" w:rsidP="0091084A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oct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agnos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</w:t>
      </w:r>
      <w:r w:rsidR="00ED5CE7" w:rsidRPr="00B22772">
        <w:rPr>
          <w:rFonts w:cstheme="minorHAnsi"/>
          <w:b/>
          <w:bCs/>
          <w:sz w:val="24"/>
          <w:szCs w:val="24"/>
        </w:rPr>
        <w:t>topi</w:t>
      </w:r>
      <w:r w:rsidRPr="00B22772">
        <w:rPr>
          <w:rFonts w:cstheme="minorHAnsi"/>
          <w:b/>
          <w:bCs/>
          <w:sz w:val="24"/>
          <w:szCs w:val="24"/>
        </w:rPr>
        <w:t>c</w:t>
      </w:r>
      <w:proofErr w:type="spellEnd"/>
      <w:r w:rsidR="00ED5CE7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ED5CE7" w:rsidRPr="00B22772">
        <w:rPr>
          <w:rFonts w:cstheme="minorHAnsi"/>
          <w:b/>
          <w:bCs/>
          <w:sz w:val="24"/>
          <w:szCs w:val="24"/>
        </w:rPr>
        <w:t>dermatit</w:t>
      </w:r>
      <w:r w:rsidRPr="00B22772">
        <w:rPr>
          <w:rFonts w:cstheme="minorHAnsi"/>
          <w:b/>
          <w:bCs/>
          <w:sz w:val="24"/>
          <w:szCs w:val="24"/>
        </w:rPr>
        <w:t>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ctiv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ymptoms</w:t>
      </w:r>
      <w:proofErr w:type="spellEnd"/>
    </w:p>
    <w:bookmarkEnd w:id="1"/>
    <w:p w14:paraId="6571DEA8" w14:textId="7841A2BE" w:rsidR="00ED5CE7" w:rsidRPr="00B22772" w:rsidRDefault="00ED5CE7" w:rsidP="0091084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EE39C3" w:rsidRPr="00B22772">
        <w:rPr>
          <w:rFonts w:cstheme="minorHAnsi"/>
          <w:sz w:val="24"/>
          <w:szCs w:val="24"/>
        </w:rPr>
        <w:t xml:space="preserve">No </w:t>
      </w:r>
      <w:proofErr w:type="spellStart"/>
      <w:r w:rsidR="00EE39C3" w:rsidRPr="00B22772">
        <w:rPr>
          <w:rFonts w:cstheme="minorHAnsi"/>
          <w:sz w:val="24"/>
          <w:szCs w:val="24"/>
        </w:rPr>
        <w:t>Doctor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diagnosi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EE39C3" w:rsidRPr="00B22772">
        <w:rPr>
          <w:rFonts w:cstheme="minorHAnsi"/>
          <w:sz w:val="24"/>
          <w:szCs w:val="24"/>
        </w:rPr>
        <w:t>atopic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dermatiti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or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active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symptoms</w:t>
      </w:r>
      <w:proofErr w:type="spellEnd"/>
    </w:p>
    <w:p w14:paraId="1F1D0E77" w14:textId="78CC6533" w:rsidR="00EE39C3" w:rsidRPr="00B22772" w:rsidRDefault="00ED5CE7" w:rsidP="0091084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EE39C3" w:rsidRPr="00B22772">
        <w:rPr>
          <w:rFonts w:cstheme="minorHAnsi"/>
          <w:sz w:val="24"/>
          <w:szCs w:val="24"/>
        </w:rPr>
        <w:t>Doctor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diagnosi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EE39C3" w:rsidRPr="00B22772">
        <w:rPr>
          <w:rFonts w:cstheme="minorHAnsi"/>
          <w:sz w:val="24"/>
          <w:szCs w:val="24"/>
        </w:rPr>
        <w:t>atopic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dermatiti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but </w:t>
      </w:r>
      <w:proofErr w:type="spellStart"/>
      <w:r w:rsidR="00EE39C3" w:rsidRPr="00B22772">
        <w:rPr>
          <w:rFonts w:cstheme="minorHAnsi"/>
          <w:sz w:val="24"/>
          <w:szCs w:val="24"/>
        </w:rPr>
        <w:t>no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active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symptom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</w:p>
    <w:p w14:paraId="49785D2A" w14:textId="61B58B95" w:rsidR="00EE39C3" w:rsidRPr="00B22772" w:rsidRDefault="00ED5CE7" w:rsidP="0091084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="00EE39C3" w:rsidRPr="00B22772">
        <w:rPr>
          <w:rFonts w:cstheme="minorHAnsi"/>
          <w:sz w:val="24"/>
          <w:szCs w:val="24"/>
        </w:rPr>
        <w:t>Doctor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diagnosi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EE39C3" w:rsidRPr="00B22772">
        <w:rPr>
          <w:rFonts w:cstheme="minorHAnsi"/>
          <w:sz w:val="24"/>
          <w:szCs w:val="24"/>
        </w:rPr>
        <w:t>atopic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dermatiti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and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intermittent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active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symptom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</w:p>
    <w:p w14:paraId="10CCD19F" w14:textId="55074FD8" w:rsidR="00EE39C3" w:rsidRPr="00B22772" w:rsidRDefault="00ED5CE7" w:rsidP="0091084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3: </w:t>
      </w:r>
      <w:proofErr w:type="spellStart"/>
      <w:r w:rsidR="00EE39C3" w:rsidRPr="00B22772">
        <w:rPr>
          <w:rFonts w:cstheme="minorHAnsi"/>
          <w:sz w:val="24"/>
          <w:szCs w:val="24"/>
        </w:rPr>
        <w:t>Doctor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diagnosi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of </w:t>
      </w:r>
      <w:proofErr w:type="spellStart"/>
      <w:r w:rsidR="00EE39C3" w:rsidRPr="00B22772">
        <w:rPr>
          <w:rFonts w:cstheme="minorHAnsi"/>
          <w:sz w:val="24"/>
          <w:szCs w:val="24"/>
        </w:rPr>
        <w:t>atopic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dermatiti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and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persistent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active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symptom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</w:p>
    <w:p w14:paraId="1FC2C69B" w14:textId="343A0D6A" w:rsidR="006E266E" w:rsidRPr="00B22772" w:rsidRDefault="006E266E" w:rsidP="0091084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4: </w:t>
      </w:r>
      <w:proofErr w:type="spellStart"/>
      <w:r w:rsidR="00EE39C3" w:rsidRPr="00B22772">
        <w:rPr>
          <w:rFonts w:cstheme="minorHAnsi"/>
          <w:sz w:val="24"/>
          <w:szCs w:val="24"/>
        </w:rPr>
        <w:t>Atopic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dermatitis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is in </w:t>
      </w:r>
      <w:proofErr w:type="spellStart"/>
      <w:r w:rsidR="00EE39C3" w:rsidRPr="00B22772">
        <w:rPr>
          <w:rFonts w:cstheme="minorHAnsi"/>
          <w:sz w:val="24"/>
          <w:szCs w:val="24"/>
        </w:rPr>
        <w:t>remission</w:t>
      </w:r>
      <w:proofErr w:type="spellEnd"/>
      <w:r w:rsidRPr="00B22772">
        <w:rPr>
          <w:rFonts w:cstheme="minorHAnsi"/>
          <w:sz w:val="24"/>
          <w:szCs w:val="24"/>
        </w:rPr>
        <w:t xml:space="preserve">, </w:t>
      </w:r>
      <w:bookmarkStart w:id="2" w:name="_Hlk201138428"/>
      <w:proofErr w:type="spellStart"/>
      <w:r w:rsidR="00EE39C3" w:rsidRPr="00B22772">
        <w:rPr>
          <w:rFonts w:cstheme="minorHAnsi"/>
          <w:sz w:val="24"/>
          <w:szCs w:val="24"/>
        </w:rPr>
        <w:t>off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treatment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</w:t>
      </w:r>
      <w:proofErr w:type="spellStart"/>
      <w:r w:rsidR="00EE39C3" w:rsidRPr="00B22772">
        <w:rPr>
          <w:rFonts w:cstheme="minorHAnsi"/>
          <w:sz w:val="24"/>
          <w:szCs w:val="24"/>
        </w:rPr>
        <w:t>for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at </w:t>
      </w:r>
      <w:proofErr w:type="spellStart"/>
      <w:r w:rsidR="00EE39C3" w:rsidRPr="00B22772">
        <w:rPr>
          <w:rFonts w:cstheme="minorHAnsi"/>
          <w:sz w:val="24"/>
          <w:szCs w:val="24"/>
        </w:rPr>
        <w:t>least</w:t>
      </w:r>
      <w:proofErr w:type="spellEnd"/>
      <w:r w:rsidR="00EE39C3" w:rsidRPr="00B22772">
        <w:rPr>
          <w:rFonts w:cstheme="minorHAnsi"/>
          <w:sz w:val="24"/>
          <w:szCs w:val="24"/>
        </w:rPr>
        <w:t xml:space="preserve"> a </w:t>
      </w:r>
      <w:proofErr w:type="spellStart"/>
      <w:r w:rsidR="00EE39C3" w:rsidRPr="00B22772">
        <w:rPr>
          <w:rFonts w:cstheme="minorHAnsi"/>
          <w:sz w:val="24"/>
          <w:szCs w:val="24"/>
        </w:rPr>
        <w:t>yea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</w:p>
    <w:bookmarkEnd w:id="2"/>
    <w:p w14:paraId="7A48B5B7" w14:textId="05EA09A1" w:rsidR="00AB1280" w:rsidRPr="00B22772" w:rsidRDefault="0012545A" w:rsidP="00AB1280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Numbe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top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ermatit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exacerbation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requirin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opical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/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ystem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corticosteroi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use</w:t>
      </w:r>
      <w:proofErr w:type="spellEnd"/>
    </w:p>
    <w:p w14:paraId="7CFDB84D" w14:textId="77777777" w:rsidR="0012545A" w:rsidRPr="00B22772" w:rsidRDefault="0012545A" w:rsidP="0012545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No </w:t>
      </w:r>
      <w:proofErr w:type="spellStart"/>
      <w:r w:rsidRPr="00B22772">
        <w:rPr>
          <w:rFonts w:cstheme="minorHAnsi"/>
          <w:sz w:val="24"/>
          <w:szCs w:val="24"/>
        </w:rPr>
        <w:t>exacerbation</w:t>
      </w:r>
      <w:proofErr w:type="spellEnd"/>
    </w:p>
    <w:p w14:paraId="2C946446" w14:textId="77777777" w:rsidR="0012545A" w:rsidRPr="00B22772" w:rsidRDefault="0012545A" w:rsidP="0012545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One</w:t>
      </w:r>
      <w:proofErr w:type="spellEnd"/>
    </w:p>
    <w:p w14:paraId="53D7A679" w14:textId="77777777" w:rsidR="0012545A" w:rsidRPr="00B22772" w:rsidRDefault="0012545A" w:rsidP="0012545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wo</w:t>
      </w:r>
      <w:proofErr w:type="spellEnd"/>
    </w:p>
    <w:p w14:paraId="09FC6EF9" w14:textId="48B3C819" w:rsidR="0012545A" w:rsidRPr="00B22772" w:rsidRDefault="0012545A" w:rsidP="0012545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3: Three </w:t>
      </w:r>
      <w:proofErr w:type="spellStart"/>
      <w:r w:rsidRPr="00B22772">
        <w:rPr>
          <w:rFonts w:cstheme="minorHAnsi"/>
          <w:sz w:val="24"/>
          <w:szCs w:val="24"/>
        </w:rPr>
        <w:t>o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more</w:t>
      </w:r>
      <w:proofErr w:type="spellEnd"/>
    </w:p>
    <w:p w14:paraId="10695B56" w14:textId="10ECB64F" w:rsidR="00B22772" w:rsidRPr="00B22772" w:rsidRDefault="00B22772" w:rsidP="00B22772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Emoli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tatu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top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ermatitis</w:t>
      </w:r>
      <w:proofErr w:type="spellEnd"/>
      <w:r w:rsidRPr="00B22772">
        <w:rPr>
          <w:rFonts w:cstheme="minorHAnsi"/>
          <w:b/>
          <w:bCs/>
          <w:sz w:val="24"/>
          <w:szCs w:val="24"/>
        </w:rPr>
        <w:t>:</w:t>
      </w:r>
    </w:p>
    <w:p w14:paraId="34E19D41" w14:textId="77777777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Not </w:t>
      </w:r>
      <w:proofErr w:type="spellStart"/>
      <w:r w:rsidRPr="00B22772">
        <w:rPr>
          <w:rFonts w:cstheme="minorHAnsi"/>
          <w:sz w:val="24"/>
          <w:szCs w:val="24"/>
        </w:rPr>
        <w:t>receiving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any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treatment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fo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atopic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rmatitis</w:t>
      </w:r>
      <w:proofErr w:type="spellEnd"/>
    </w:p>
    <w:p w14:paraId="4E5A8421" w14:textId="77777777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Receiving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intermittent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treatment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fo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atopic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rmatitis</w:t>
      </w:r>
      <w:proofErr w:type="spellEnd"/>
    </w:p>
    <w:p w14:paraId="7C3A9138" w14:textId="77777777" w:rsidR="00B22772" w:rsidRPr="00B22772" w:rsidRDefault="00B22772" w:rsidP="00B2277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Receiving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continuous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treatment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fo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atopic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rmatitis</w:t>
      </w:r>
      <w:proofErr w:type="spellEnd"/>
    </w:p>
    <w:p w14:paraId="0BFAC0D5" w14:textId="6A05D147" w:rsidR="0012545A" w:rsidRPr="00B22772" w:rsidRDefault="0012545A" w:rsidP="00B22772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tatu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top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ermatit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(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Excludin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Emollients</w:t>
      </w:r>
      <w:proofErr w:type="spellEnd"/>
      <w:r w:rsidRPr="00B22772">
        <w:rPr>
          <w:rFonts w:cstheme="minorHAnsi"/>
          <w:b/>
          <w:bCs/>
          <w:sz w:val="24"/>
          <w:szCs w:val="24"/>
        </w:rPr>
        <w:t>):</w:t>
      </w:r>
    </w:p>
    <w:p w14:paraId="2DC45DA8" w14:textId="77777777" w:rsidR="0012545A" w:rsidRPr="00B22772" w:rsidRDefault="0012545A" w:rsidP="0012545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Not </w:t>
      </w:r>
      <w:proofErr w:type="spellStart"/>
      <w:r w:rsidRPr="00B22772">
        <w:rPr>
          <w:rFonts w:cstheme="minorHAnsi"/>
          <w:sz w:val="24"/>
          <w:szCs w:val="24"/>
        </w:rPr>
        <w:t>receiving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any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treatment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fo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atopic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rmatitis</w:t>
      </w:r>
      <w:proofErr w:type="spellEnd"/>
    </w:p>
    <w:p w14:paraId="6149CB4C" w14:textId="77777777" w:rsidR="0012545A" w:rsidRPr="00B22772" w:rsidRDefault="0012545A" w:rsidP="0012545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Receiving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intermittent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treatment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fo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atopic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rmatitis</w:t>
      </w:r>
      <w:proofErr w:type="spellEnd"/>
    </w:p>
    <w:p w14:paraId="67091792" w14:textId="77777777" w:rsidR="0012545A" w:rsidRPr="00B22772" w:rsidRDefault="0012545A" w:rsidP="0012545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Receiving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continuous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treatment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fo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atopic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rmatitis</w:t>
      </w:r>
      <w:proofErr w:type="spellEnd"/>
    </w:p>
    <w:p w14:paraId="5B979481" w14:textId="6E79362A" w:rsidR="0012545A" w:rsidRPr="00B22772" w:rsidRDefault="0012545A" w:rsidP="0012545A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Proactiv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r w:rsidR="00B22772" w:rsidRPr="00B22772">
        <w:rPr>
          <w:rFonts w:cstheme="minorHAnsi"/>
          <w:b/>
          <w:bCs/>
          <w:sz w:val="24"/>
          <w:szCs w:val="24"/>
        </w:rPr>
        <w:t>(</w:t>
      </w:r>
      <w:proofErr w:type="spellStart"/>
      <w:r w:rsidR="00B22772" w:rsidRPr="00B22772">
        <w:rPr>
          <w:rFonts w:cstheme="minorHAnsi"/>
          <w:b/>
          <w:bCs/>
          <w:sz w:val="24"/>
          <w:szCs w:val="24"/>
        </w:rPr>
        <w:t>with</w:t>
      </w:r>
      <w:proofErr w:type="spellEnd"/>
      <w:r w:rsidR="00B22772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B22772" w:rsidRPr="00B22772">
        <w:rPr>
          <w:rFonts w:cstheme="minorHAnsi"/>
          <w:b/>
          <w:bCs/>
          <w:sz w:val="24"/>
          <w:szCs w:val="24"/>
        </w:rPr>
        <w:t>topical</w:t>
      </w:r>
      <w:proofErr w:type="spellEnd"/>
      <w:r w:rsidR="00B22772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B22772" w:rsidRPr="00B22772">
        <w:rPr>
          <w:rFonts w:cstheme="minorHAnsi"/>
          <w:b/>
          <w:bCs/>
          <w:sz w:val="24"/>
          <w:szCs w:val="24"/>
        </w:rPr>
        <w:t>corticosteroids</w:t>
      </w:r>
      <w:proofErr w:type="spellEnd"/>
      <w:r w:rsidR="00B22772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B22772" w:rsidRPr="00B22772">
        <w:rPr>
          <w:rFonts w:cstheme="minorHAnsi"/>
          <w:b/>
          <w:bCs/>
          <w:sz w:val="24"/>
          <w:szCs w:val="24"/>
        </w:rPr>
        <w:t>or</w:t>
      </w:r>
      <w:proofErr w:type="spellEnd"/>
      <w:r w:rsidR="00B22772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B22772" w:rsidRPr="00B22772">
        <w:rPr>
          <w:rFonts w:cstheme="minorHAnsi"/>
          <w:b/>
          <w:bCs/>
          <w:sz w:val="24"/>
          <w:szCs w:val="24"/>
        </w:rPr>
        <w:t>topical</w:t>
      </w:r>
      <w:proofErr w:type="spellEnd"/>
      <w:r w:rsidR="00B22772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B22772" w:rsidRPr="00B22772">
        <w:rPr>
          <w:rFonts w:cstheme="minorHAnsi"/>
          <w:b/>
          <w:bCs/>
          <w:sz w:val="24"/>
          <w:szCs w:val="24"/>
        </w:rPr>
        <w:t>calcineurin</w:t>
      </w:r>
      <w:proofErr w:type="spellEnd"/>
      <w:r w:rsidR="00B22772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B22772" w:rsidRPr="00B22772">
        <w:rPr>
          <w:rFonts w:cstheme="minorHAnsi"/>
          <w:b/>
          <w:bCs/>
          <w:sz w:val="24"/>
          <w:szCs w:val="24"/>
        </w:rPr>
        <w:t>inhibitors</w:t>
      </w:r>
      <w:proofErr w:type="spellEnd"/>
      <w:r w:rsidR="00B22772" w:rsidRPr="00B22772">
        <w:rPr>
          <w:rFonts w:cstheme="minorHAnsi"/>
          <w:b/>
          <w:bCs/>
          <w:sz w:val="24"/>
          <w:szCs w:val="24"/>
        </w:rPr>
        <w:t xml:space="preserve">)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tatu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top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ermatitis</w:t>
      </w:r>
      <w:proofErr w:type="spellEnd"/>
      <w:r w:rsidRPr="00B22772">
        <w:rPr>
          <w:rFonts w:cstheme="minorHAnsi"/>
          <w:b/>
          <w:bCs/>
          <w:sz w:val="24"/>
          <w:szCs w:val="24"/>
        </w:rPr>
        <w:t>:</w:t>
      </w:r>
    </w:p>
    <w:p w14:paraId="6128ED4E" w14:textId="77777777" w:rsidR="0012545A" w:rsidRPr="00B22772" w:rsidRDefault="0012545A" w:rsidP="0012545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Not </w:t>
      </w:r>
      <w:proofErr w:type="spellStart"/>
      <w:r w:rsidRPr="00B22772">
        <w:rPr>
          <w:rFonts w:cstheme="minorHAnsi"/>
          <w:sz w:val="24"/>
          <w:szCs w:val="24"/>
        </w:rPr>
        <w:t>receiving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proactiv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treatment</w:t>
      </w:r>
      <w:proofErr w:type="spellEnd"/>
    </w:p>
    <w:p w14:paraId="7A24BE5F" w14:textId="77777777" w:rsidR="0012545A" w:rsidRPr="00B22772" w:rsidRDefault="0012545A" w:rsidP="0012545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Currently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receiving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proactiv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treatment</w:t>
      </w:r>
      <w:proofErr w:type="spellEnd"/>
    </w:p>
    <w:p w14:paraId="73A3394D" w14:textId="77777777" w:rsidR="00C01F25" w:rsidRPr="00B22772" w:rsidRDefault="0012545A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Received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proactiv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treatment</w:t>
      </w:r>
      <w:proofErr w:type="spellEnd"/>
      <w:r w:rsidRPr="00B22772">
        <w:rPr>
          <w:rFonts w:cstheme="minorHAnsi"/>
          <w:sz w:val="24"/>
          <w:szCs w:val="24"/>
        </w:rPr>
        <w:t xml:space="preserve"> in </w:t>
      </w:r>
      <w:proofErr w:type="spellStart"/>
      <w:r w:rsidRPr="00B22772">
        <w:rPr>
          <w:rFonts w:cstheme="minorHAnsi"/>
          <w:sz w:val="24"/>
          <w:szCs w:val="24"/>
        </w:rPr>
        <w:t>th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past</w:t>
      </w:r>
      <w:proofErr w:type="spellEnd"/>
    </w:p>
    <w:p w14:paraId="16593FC4" w14:textId="248DEBFE" w:rsidR="00D43787" w:rsidRPr="00B22772" w:rsidRDefault="00D43787" w:rsidP="00D43787">
      <w:pPr>
        <w:rPr>
          <w:rFonts w:cstheme="minorHAnsi"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yclosporin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tatu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top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ermatitis</w:t>
      </w:r>
      <w:proofErr w:type="spellEnd"/>
      <w:r w:rsidRPr="00B22772">
        <w:rPr>
          <w:rFonts w:cstheme="minorHAnsi"/>
          <w:b/>
          <w:bCs/>
          <w:sz w:val="24"/>
          <w:szCs w:val="24"/>
        </w:rPr>
        <w:t>:</w:t>
      </w:r>
    </w:p>
    <w:p w14:paraId="78F00483" w14:textId="77777777" w:rsidR="00D43787" w:rsidRPr="00B22772" w:rsidRDefault="00D43787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Neve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received</w:t>
      </w:r>
      <w:proofErr w:type="spellEnd"/>
    </w:p>
    <w:p w14:paraId="2AEA0C47" w14:textId="77777777" w:rsidR="00D43787" w:rsidRPr="00B22772" w:rsidRDefault="00D43787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lastRenderedPageBreak/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Currently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receiving</w:t>
      </w:r>
      <w:proofErr w:type="spellEnd"/>
    </w:p>
    <w:p w14:paraId="354FAE4F" w14:textId="44DBB1DE" w:rsidR="00D43787" w:rsidRPr="00B22772" w:rsidRDefault="00D43787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Received</w:t>
      </w:r>
      <w:proofErr w:type="spellEnd"/>
      <w:r w:rsidRPr="00B22772">
        <w:rPr>
          <w:rFonts w:cstheme="minorHAnsi"/>
          <w:sz w:val="24"/>
          <w:szCs w:val="24"/>
        </w:rPr>
        <w:t xml:space="preserve"> in </w:t>
      </w:r>
      <w:proofErr w:type="spellStart"/>
      <w:r w:rsidRPr="00B22772">
        <w:rPr>
          <w:rFonts w:cstheme="minorHAnsi"/>
          <w:sz w:val="24"/>
          <w:szCs w:val="24"/>
        </w:rPr>
        <w:t>th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past</w:t>
      </w:r>
      <w:proofErr w:type="spellEnd"/>
    </w:p>
    <w:p w14:paraId="6DF76C23" w14:textId="77777777" w:rsidR="00D43787" w:rsidRPr="00B22772" w:rsidRDefault="00D43787" w:rsidP="00D43787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upilumab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tatu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top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ermatitis</w:t>
      </w:r>
      <w:proofErr w:type="spellEnd"/>
      <w:r w:rsidRPr="00B22772">
        <w:rPr>
          <w:rFonts w:cstheme="minorHAnsi"/>
          <w:b/>
          <w:bCs/>
          <w:sz w:val="24"/>
          <w:szCs w:val="24"/>
        </w:rPr>
        <w:t>:</w:t>
      </w:r>
    </w:p>
    <w:p w14:paraId="47FC6902" w14:textId="77777777" w:rsidR="00D43787" w:rsidRPr="00B22772" w:rsidRDefault="00D43787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Neve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received</w:t>
      </w:r>
      <w:proofErr w:type="spellEnd"/>
    </w:p>
    <w:p w14:paraId="395559F4" w14:textId="77777777" w:rsidR="00D43787" w:rsidRPr="00B22772" w:rsidRDefault="00D43787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Currently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receiving</w:t>
      </w:r>
      <w:proofErr w:type="spellEnd"/>
    </w:p>
    <w:p w14:paraId="1A68B285" w14:textId="3D9559BB" w:rsidR="00D43787" w:rsidRPr="00B22772" w:rsidRDefault="00D43787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Received</w:t>
      </w:r>
      <w:proofErr w:type="spellEnd"/>
      <w:r w:rsidRPr="00B22772">
        <w:rPr>
          <w:rFonts w:cstheme="minorHAnsi"/>
          <w:sz w:val="24"/>
          <w:szCs w:val="24"/>
        </w:rPr>
        <w:t xml:space="preserve"> in </w:t>
      </w:r>
      <w:proofErr w:type="spellStart"/>
      <w:r w:rsidRPr="00B22772">
        <w:rPr>
          <w:rFonts w:cstheme="minorHAnsi"/>
          <w:sz w:val="24"/>
          <w:szCs w:val="24"/>
        </w:rPr>
        <w:t>th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past</w:t>
      </w:r>
      <w:proofErr w:type="spellEnd"/>
    </w:p>
    <w:p w14:paraId="77ADC5C3" w14:textId="77777777" w:rsidR="00D43787" w:rsidRPr="00B22772" w:rsidRDefault="00D43787" w:rsidP="00D43787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 xml:space="preserve">IVIG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tatu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top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ermatitis</w:t>
      </w:r>
      <w:proofErr w:type="spellEnd"/>
      <w:r w:rsidRPr="00B22772">
        <w:rPr>
          <w:rFonts w:cstheme="minorHAnsi"/>
          <w:b/>
          <w:bCs/>
          <w:sz w:val="24"/>
          <w:szCs w:val="24"/>
        </w:rPr>
        <w:t>:</w:t>
      </w:r>
    </w:p>
    <w:p w14:paraId="6088B7FC" w14:textId="77777777" w:rsidR="00D43787" w:rsidRPr="00B22772" w:rsidRDefault="00D43787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Neve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received</w:t>
      </w:r>
      <w:proofErr w:type="spellEnd"/>
    </w:p>
    <w:p w14:paraId="780718FB" w14:textId="77777777" w:rsidR="00D43787" w:rsidRPr="00B22772" w:rsidRDefault="00D43787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Currently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receiving</w:t>
      </w:r>
      <w:proofErr w:type="spellEnd"/>
    </w:p>
    <w:p w14:paraId="50BB747C" w14:textId="58D5A7B9" w:rsidR="00800FA5" w:rsidRPr="00B22772" w:rsidRDefault="00D43787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Received</w:t>
      </w:r>
      <w:proofErr w:type="spellEnd"/>
      <w:r w:rsidRPr="00B22772">
        <w:rPr>
          <w:rFonts w:cstheme="minorHAnsi"/>
          <w:sz w:val="24"/>
          <w:szCs w:val="24"/>
        </w:rPr>
        <w:t xml:space="preserve"> in </w:t>
      </w:r>
      <w:proofErr w:type="spellStart"/>
      <w:r w:rsidRPr="00B22772">
        <w:rPr>
          <w:rFonts w:cstheme="minorHAnsi"/>
          <w:sz w:val="24"/>
          <w:szCs w:val="24"/>
        </w:rPr>
        <w:t>th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past</w:t>
      </w:r>
      <w:proofErr w:type="spellEnd"/>
    </w:p>
    <w:p w14:paraId="17905161" w14:textId="77777777" w:rsidR="00D43787" w:rsidRPr="00B22772" w:rsidRDefault="00D43787" w:rsidP="00D43787">
      <w:pPr>
        <w:rPr>
          <w:rFonts w:cstheme="minorHAnsi"/>
          <w:sz w:val="24"/>
          <w:szCs w:val="24"/>
        </w:rPr>
      </w:pPr>
    </w:p>
    <w:p w14:paraId="127D4D0D" w14:textId="77777777" w:rsidR="00B22772" w:rsidRPr="00B22772" w:rsidRDefault="00B22772" w:rsidP="00D43787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>FOOD ALLERGY</w:t>
      </w:r>
    </w:p>
    <w:p w14:paraId="50A33A1C" w14:textId="29E35D41" w:rsidR="00D43787" w:rsidRPr="00B22772" w:rsidRDefault="00D16E2C" w:rsidP="00D43787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oct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agnos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</w:t>
      </w:r>
      <w:r w:rsidR="00D43787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D43787"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="00D43787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D43787" w:rsidRPr="00B22772">
        <w:rPr>
          <w:rFonts w:cstheme="minorHAnsi"/>
          <w:b/>
          <w:bCs/>
          <w:sz w:val="24"/>
          <w:szCs w:val="24"/>
        </w:rPr>
        <w:t>Allergy</w:t>
      </w:r>
      <w:proofErr w:type="spellEnd"/>
      <w:r w:rsidR="00D43787" w:rsidRPr="00B22772">
        <w:rPr>
          <w:rFonts w:cstheme="minorHAnsi"/>
          <w:b/>
          <w:bCs/>
          <w:sz w:val="24"/>
          <w:szCs w:val="24"/>
        </w:rPr>
        <w:t>:</w:t>
      </w:r>
    </w:p>
    <w:p w14:paraId="20F927D4" w14:textId="77777777" w:rsidR="00D43787" w:rsidRPr="00B22772" w:rsidRDefault="00D43787" w:rsidP="00D43787">
      <w:pPr>
        <w:rPr>
          <w:rFonts w:cstheme="minorHAnsi"/>
          <w:sz w:val="24"/>
          <w:szCs w:val="24"/>
        </w:rPr>
      </w:pPr>
      <w:bookmarkStart w:id="3" w:name="_Hlk201136680"/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1179B9D3" w14:textId="77777777" w:rsidR="00D43787" w:rsidRPr="00B22772" w:rsidRDefault="00D43787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34F7397D" w14:textId="6C3439C2" w:rsidR="00D43787" w:rsidRPr="00B22772" w:rsidRDefault="00D43787" w:rsidP="00D4378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bookmarkEnd w:id="3"/>
    <w:p w14:paraId="162A19D8" w14:textId="76EAE54B" w:rsidR="004B35E8" w:rsidRPr="00B22772" w:rsidRDefault="00D16E2C" w:rsidP="00D43787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oct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agnos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proofErr w:type="spellStart"/>
      <w:r w:rsidR="004B35E8" w:rsidRPr="00B22772">
        <w:rPr>
          <w:rFonts w:cstheme="minorHAnsi"/>
          <w:b/>
          <w:bCs/>
          <w:sz w:val="24"/>
          <w:szCs w:val="24"/>
        </w:rPr>
        <w:t>Ig</w:t>
      </w:r>
      <w:proofErr w:type="spellEnd"/>
      <w:r w:rsidR="004B35E8" w:rsidRPr="00B22772">
        <w:rPr>
          <w:rFonts w:cstheme="minorHAnsi"/>
          <w:b/>
          <w:bCs/>
          <w:sz w:val="24"/>
          <w:szCs w:val="24"/>
        </w:rPr>
        <w:t xml:space="preserve"> E</w:t>
      </w:r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mediat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y</w:t>
      </w:r>
      <w:proofErr w:type="spellEnd"/>
      <w:r w:rsidR="004B35E8" w:rsidRPr="00B22772">
        <w:rPr>
          <w:rFonts w:cstheme="minorHAnsi"/>
          <w:b/>
          <w:bCs/>
          <w:sz w:val="24"/>
          <w:szCs w:val="24"/>
        </w:rPr>
        <w:t xml:space="preserve"> </w:t>
      </w:r>
    </w:p>
    <w:p w14:paraId="03A34076" w14:textId="77777777" w:rsidR="00D16E2C" w:rsidRPr="00B22772" w:rsidRDefault="00D16E2C" w:rsidP="00D16E2C">
      <w:pPr>
        <w:rPr>
          <w:rFonts w:cstheme="minorHAnsi"/>
          <w:sz w:val="24"/>
          <w:szCs w:val="24"/>
        </w:rPr>
      </w:pPr>
      <w:bookmarkStart w:id="4" w:name="_Hlk201136817"/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28ECA02C" w14:textId="77777777" w:rsidR="00D16E2C" w:rsidRPr="00B22772" w:rsidRDefault="00D16E2C" w:rsidP="00D16E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10841171" w14:textId="0D839D84" w:rsidR="00D16E2C" w:rsidRPr="00B22772" w:rsidRDefault="00D16E2C" w:rsidP="00D16E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bookmarkEnd w:id="4"/>
    <w:p w14:paraId="0D26BEFE" w14:textId="3FF9328E" w:rsidR="004B35E8" w:rsidRPr="00B22772" w:rsidRDefault="004B35E8" w:rsidP="00D16E2C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Ig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D16E2C" w:rsidRPr="00B22772">
        <w:rPr>
          <w:rFonts w:cstheme="minorHAnsi"/>
          <w:b/>
          <w:bCs/>
          <w:sz w:val="24"/>
          <w:szCs w:val="24"/>
        </w:rPr>
        <w:t>mediated</w:t>
      </w:r>
      <w:proofErr w:type="spellEnd"/>
      <w:r w:rsidR="00D16E2C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D16E2C"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="00D16E2C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D16E2C"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="00D16E2C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D16E2C" w:rsidRPr="00B22772">
        <w:rPr>
          <w:rFonts w:cstheme="minorHAnsi"/>
          <w:b/>
          <w:bCs/>
          <w:sz w:val="24"/>
          <w:szCs w:val="24"/>
        </w:rPr>
        <w:t>urticaria</w:t>
      </w:r>
      <w:proofErr w:type="spellEnd"/>
      <w:r w:rsidR="00D16E2C" w:rsidRPr="00B22772">
        <w:rPr>
          <w:rFonts w:cstheme="minorHAnsi"/>
          <w:b/>
          <w:bCs/>
          <w:sz w:val="24"/>
          <w:szCs w:val="24"/>
        </w:rPr>
        <w:t>/</w:t>
      </w:r>
      <w:proofErr w:type="spellStart"/>
      <w:r w:rsidR="00D16E2C" w:rsidRPr="00B22772">
        <w:rPr>
          <w:rFonts w:cstheme="minorHAnsi"/>
          <w:b/>
          <w:bCs/>
          <w:sz w:val="24"/>
          <w:szCs w:val="24"/>
        </w:rPr>
        <w:t>angioedema</w:t>
      </w:r>
      <w:proofErr w:type="spellEnd"/>
    </w:p>
    <w:p w14:paraId="17378D96" w14:textId="77777777" w:rsidR="00D16E2C" w:rsidRPr="00B22772" w:rsidRDefault="00D16E2C" w:rsidP="00D16E2C">
      <w:pPr>
        <w:rPr>
          <w:rFonts w:cstheme="minorHAnsi"/>
          <w:sz w:val="24"/>
          <w:szCs w:val="24"/>
        </w:rPr>
      </w:pPr>
      <w:bookmarkStart w:id="5" w:name="_Hlk201137094"/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493F64F2" w14:textId="77777777" w:rsidR="00D16E2C" w:rsidRPr="00B22772" w:rsidRDefault="00D16E2C" w:rsidP="00D16E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723788F7" w14:textId="77777777" w:rsidR="00D16E2C" w:rsidRPr="00B22772" w:rsidRDefault="00D16E2C" w:rsidP="00D16E2C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bookmarkEnd w:id="5"/>
    <w:p w14:paraId="68E99953" w14:textId="55EA8A50" w:rsidR="001A197F" w:rsidRPr="00B22772" w:rsidRDefault="001A197F" w:rsidP="004B35E8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Ig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mediat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aphylaxis</w:t>
      </w:r>
      <w:proofErr w:type="spellEnd"/>
    </w:p>
    <w:p w14:paraId="44034C69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4D9735BB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20C9BFAA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5831BD1A" w14:textId="77777777" w:rsidR="001A197F" w:rsidRPr="00B22772" w:rsidRDefault="001A197F" w:rsidP="004B35E8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Ig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mediat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polen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y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yndrome</w:t>
      </w:r>
      <w:proofErr w:type="spellEnd"/>
    </w:p>
    <w:p w14:paraId="569714AB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lastRenderedPageBreak/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7D00DA21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4D76AD63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232E86DE" w14:textId="54D1963E" w:rsidR="004B35E8" w:rsidRPr="00B22772" w:rsidRDefault="004B35E8" w:rsidP="001A197F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Non-Ig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b/>
          <w:bCs/>
          <w:sz w:val="24"/>
          <w:szCs w:val="24"/>
        </w:rPr>
        <w:t>mediated</w:t>
      </w:r>
      <w:proofErr w:type="spellEnd"/>
      <w:r w:rsidR="001A197F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="001A197F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b/>
          <w:bCs/>
          <w:sz w:val="24"/>
          <w:szCs w:val="24"/>
        </w:rPr>
        <w:t>allergy</w:t>
      </w:r>
      <w:proofErr w:type="spellEnd"/>
    </w:p>
    <w:p w14:paraId="0F5966DC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73CBCA7A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490EB8A4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41911F1B" w14:textId="32458846" w:rsidR="004B35E8" w:rsidRPr="00B22772" w:rsidRDefault="001A197F" w:rsidP="001A197F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protein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="004B35E8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4B35E8" w:rsidRPr="00B22772">
        <w:rPr>
          <w:rFonts w:cstheme="minorHAnsi"/>
          <w:b/>
          <w:bCs/>
          <w:sz w:val="24"/>
          <w:szCs w:val="24"/>
        </w:rPr>
        <w:t>pro</w:t>
      </w:r>
      <w:r w:rsidRPr="00B22772">
        <w:rPr>
          <w:rFonts w:cstheme="minorHAnsi"/>
          <w:b/>
          <w:bCs/>
          <w:sz w:val="24"/>
          <w:szCs w:val="24"/>
        </w:rPr>
        <w:t>c</w:t>
      </w:r>
      <w:r w:rsidR="004B35E8" w:rsidRPr="00B22772">
        <w:rPr>
          <w:rFonts w:cstheme="minorHAnsi"/>
          <w:b/>
          <w:bCs/>
          <w:sz w:val="24"/>
          <w:szCs w:val="24"/>
        </w:rPr>
        <w:t>tit</w:t>
      </w:r>
      <w:r w:rsidRPr="00B22772">
        <w:rPr>
          <w:rFonts w:cstheme="minorHAnsi"/>
          <w:b/>
          <w:bCs/>
          <w:sz w:val="24"/>
          <w:szCs w:val="24"/>
        </w:rPr>
        <w:t>is</w:t>
      </w:r>
      <w:proofErr w:type="spellEnd"/>
      <w:r w:rsidR="004B35E8" w:rsidRPr="00B22772">
        <w:rPr>
          <w:rFonts w:cstheme="minorHAnsi"/>
          <w:b/>
          <w:bCs/>
          <w:sz w:val="24"/>
          <w:szCs w:val="24"/>
        </w:rPr>
        <w:t>/</w:t>
      </w:r>
      <w:proofErr w:type="spellStart"/>
      <w:r w:rsidR="004B35E8" w:rsidRPr="00B22772">
        <w:rPr>
          <w:rFonts w:cstheme="minorHAnsi"/>
          <w:b/>
          <w:bCs/>
          <w:sz w:val="24"/>
          <w:szCs w:val="24"/>
        </w:rPr>
        <w:t>pro</w:t>
      </w:r>
      <w:r w:rsidRPr="00B22772">
        <w:rPr>
          <w:rFonts w:cstheme="minorHAnsi"/>
          <w:b/>
          <w:bCs/>
          <w:sz w:val="24"/>
          <w:szCs w:val="24"/>
        </w:rPr>
        <w:t>c</w:t>
      </w:r>
      <w:r w:rsidR="004B35E8" w:rsidRPr="00B22772">
        <w:rPr>
          <w:rFonts w:cstheme="minorHAnsi"/>
          <w:b/>
          <w:bCs/>
          <w:sz w:val="24"/>
          <w:szCs w:val="24"/>
        </w:rPr>
        <w:t>kto</w:t>
      </w:r>
      <w:r w:rsidRPr="00B22772">
        <w:rPr>
          <w:rFonts w:cstheme="minorHAnsi"/>
          <w:b/>
          <w:bCs/>
          <w:sz w:val="24"/>
          <w:szCs w:val="24"/>
        </w:rPr>
        <w:t>c</w:t>
      </w:r>
      <w:r w:rsidR="004B35E8" w:rsidRPr="00B22772">
        <w:rPr>
          <w:rFonts w:cstheme="minorHAnsi"/>
          <w:b/>
          <w:bCs/>
          <w:sz w:val="24"/>
          <w:szCs w:val="24"/>
        </w:rPr>
        <w:t>olit</w:t>
      </w:r>
      <w:r w:rsidRPr="00B22772">
        <w:rPr>
          <w:rFonts w:cstheme="minorHAnsi"/>
          <w:b/>
          <w:bCs/>
          <w:sz w:val="24"/>
          <w:szCs w:val="24"/>
        </w:rPr>
        <w:t>is</w:t>
      </w:r>
      <w:proofErr w:type="spellEnd"/>
      <w:r w:rsidR="004B35E8" w:rsidRPr="00B22772">
        <w:rPr>
          <w:rFonts w:cstheme="minorHAnsi"/>
          <w:b/>
          <w:bCs/>
          <w:sz w:val="24"/>
          <w:szCs w:val="24"/>
        </w:rPr>
        <w:t xml:space="preserve"> </w:t>
      </w:r>
    </w:p>
    <w:p w14:paraId="417298DD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645F3FEF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0BE84703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7FBB41DE" w14:textId="321D1BA3" w:rsidR="004B35E8" w:rsidRPr="00B22772" w:rsidRDefault="001A197F" w:rsidP="001A197F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protein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enterocolit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yndrom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(FPIES)</w:t>
      </w:r>
    </w:p>
    <w:p w14:paraId="736CD4BA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3129CBF2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5F9E27E0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19760C3E" w14:textId="502A2FE6" w:rsidR="00B0715D" w:rsidRPr="00B22772" w:rsidRDefault="001A197F" w:rsidP="001A197F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protein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enteropathy</w:t>
      </w:r>
      <w:proofErr w:type="spellEnd"/>
    </w:p>
    <w:p w14:paraId="758236FC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1F845CA8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7F624073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2F75096B" w14:textId="5BBA9477" w:rsidR="00B0715D" w:rsidRPr="00B22772" w:rsidRDefault="001A197F" w:rsidP="001A197F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 xml:space="preserve">Mixed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yp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y</w:t>
      </w:r>
      <w:proofErr w:type="spellEnd"/>
    </w:p>
    <w:p w14:paraId="6445D02D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655039A5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502883C8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33E35A1E" w14:textId="6CD86261" w:rsidR="00B0715D" w:rsidRPr="00B22772" w:rsidRDefault="001A197F" w:rsidP="001A197F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Eosinophil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esophagit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(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EoE</w:t>
      </w:r>
      <w:proofErr w:type="spellEnd"/>
      <w:r w:rsidRPr="00B22772">
        <w:rPr>
          <w:rFonts w:cstheme="minorHAnsi"/>
          <w:b/>
          <w:bCs/>
          <w:sz w:val="24"/>
          <w:szCs w:val="24"/>
        </w:rPr>
        <w:t>)</w:t>
      </w:r>
    </w:p>
    <w:p w14:paraId="0B7B8EAF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1E1D8081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2AB74C09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31037D2E" w14:textId="792311FC" w:rsidR="00B0715D" w:rsidRPr="00B22772" w:rsidRDefault="001A197F" w:rsidP="001A197F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Eosinophil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gastrointestinal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ystem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sease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beyon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Eo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(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othe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EGIS) </w:t>
      </w:r>
    </w:p>
    <w:p w14:paraId="0DBD0377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273A9705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lastRenderedPageBreak/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4523670C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638919DE" w14:textId="0E444B34" w:rsidR="004B35E8" w:rsidRPr="00B22772" w:rsidRDefault="001A197F" w:rsidP="001A197F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igger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top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ermatitis</w:t>
      </w:r>
      <w:proofErr w:type="spellEnd"/>
    </w:p>
    <w:p w14:paraId="251820EE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29B41DB5" w14:textId="77777777" w:rsidR="001A197F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40C8D23C" w14:textId="7DE47B06" w:rsidR="006A07B8" w:rsidRPr="00B22772" w:rsidRDefault="001A197F" w:rsidP="001A197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012F764C" w14:textId="5285851F" w:rsidR="007020B1" w:rsidRPr="00B22772" w:rsidRDefault="001A197F" w:rsidP="004B35E8">
      <w:pPr>
        <w:rPr>
          <w:rFonts w:cstheme="minorHAnsi"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y</w:t>
      </w:r>
      <w:proofErr w:type="spellEnd"/>
    </w:p>
    <w:p w14:paraId="09E56FE3" w14:textId="23F5919A" w:rsidR="007020B1" w:rsidRPr="00B22772" w:rsidRDefault="007020B1" w:rsidP="004B35E8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r w:rsidR="001A197F" w:rsidRPr="00B22772">
        <w:rPr>
          <w:rFonts w:cstheme="minorHAnsi"/>
          <w:sz w:val="24"/>
          <w:szCs w:val="24"/>
        </w:rPr>
        <w:t xml:space="preserve">On </w:t>
      </w:r>
      <w:proofErr w:type="spellStart"/>
      <w:r w:rsidR="001A197F" w:rsidRPr="00B22772">
        <w:rPr>
          <w:rFonts w:cstheme="minorHAnsi"/>
          <w:sz w:val="24"/>
          <w:szCs w:val="24"/>
        </w:rPr>
        <w:t>one</w:t>
      </w:r>
      <w:proofErr w:type="spellEnd"/>
      <w:r w:rsidR="001A197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sz w:val="24"/>
          <w:szCs w:val="24"/>
        </w:rPr>
        <w:t>food</w:t>
      </w:r>
      <w:proofErr w:type="spellEnd"/>
      <w:r w:rsidR="001A197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sz w:val="24"/>
          <w:szCs w:val="24"/>
        </w:rPr>
        <w:t>elimination</w:t>
      </w:r>
      <w:proofErr w:type="spellEnd"/>
      <w:r w:rsidR="001A197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sz w:val="24"/>
          <w:szCs w:val="24"/>
        </w:rPr>
        <w:t>diet</w:t>
      </w:r>
      <w:proofErr w:type="spellEnd"/>
    </w:p>
    <w:p w14:paraId="26261F20" w14:textId="6F7A8E05" w:rsidR="007020B1" w:rsidRPr="00B22772" w:rsidRDefault="007020B1" w:rsidP="004B35E8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r w:rsidR="001A197F" w:rsidRPr="00B22772">
        <w:rPr>
          <w:rFonts w:cstheme="minorHAnsi"/>
          <w:sz w:val="24"/>
          <w:szCs w:val="24"/>
        </w:rPr>
        <w:t xml:space="preserve">On </w:t>
      </w:r>
      <w:proofErr w:type="spellStart"/>
      <w:r w:rsidR="001A197F" w:rsidRPr="00B22772">
        <w:rPr>
          <w:rFonts w:cstheme="minorHAnsi"/>
          <w:sz w:val="24"/>
          <w:szCs w:val="24"/>
        </w:rPr>
        <w:t>two</w:t>
      </w:r>
      <w:proofErr w:type="spellEnd"/>
      <w:r w:rsidR="001A197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sz w:val="24"/>
          <w:szCs w:val="24"/>
        </w:rPr>
        <w:t>food</w:t>
      </w:r>
      <w:proofErr w:type="spellEnd"/>
      <w:r w:rsidR="001A197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sz w:val="24"/>
          <w:szCs w:val="24"/>
        </w:rPr>
        <w:t>elimination</w:t>
      </w:r>
      <w:proofErr w:type="spellEnd"/>
      <w:r w:rsidR="001A197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sz w:val="24"/>
          <w:szCs w:val="24"/>
        </w:rPr>
        <w:t>diet</w:t>
      </w:r>
      <w:proofErr w:type="spellEnd"/>
    </w:p>
    <w:p w14:paraId="0C6E73BC" w14:textId="029B3F41" w:rsidR="007020B1" w:rsidRPr="00B22772" w:rsidRDefault="007020B1" w:rsidP="004B35E8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3: </w:t>
      </w:r>
      <w:r w:rsidR="001A197F" w:rsidRPr="00B22772">
        <w:rPr>
          <w:rFonts w:cstheme="minorHAnsi"/>
          <w:sz w:val="24"/>
          <w:szCs w:val="24"/>
        </w:rPr>
        <w:t xml:space="preserve">On </w:t>
      </w:r>
      <w:proofErr w:type="spellStart"/>
      <w:r w:rsidR="001A197F" w:rsidRPr="00B22772">
        <w:rPr>
          <w:rFonts w:cstheme="minorHAnsi"/>
          <w:sz w:val="24"/>
          <w:szCs w:val="24"/>
        </w:rPr>
        <w:t>three</w:t>
      </w:r>
      <w:proofErr w:type="spellEnd"/>
      <w:r w:rsidR="001A197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sz w:val="24"/>
          <w:szCs w:val="24"/>
        </w:rPr>
        <w:t>or</w:t>
      </w:r>
      <w:proofErr w:type="spellEnd"/>
      <w:r w:rsidR="001A197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sz w:val="24"/>
          <w:szCs w:val="24"/>
        </w:rPr>
        <w:t>more</w:t>
      </w:r>
      <w:proofErr w:type="spellEnd"/>
      <w:r w:rsidR="001A197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sz w:val="24"/>
          <w:szCs w:val="24"/>
        </w:rPr>
        <w:t>food</w:t>
      </w:r>
      <w:proofErr w:type="spellEnd"/>
      <w:r w:rsidR="001A197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sz w:val="24"/>
          <w:szCs w:val="24"/>
        </w:rPr>
        <w:t>elimination</w:t>
      </w:r>
      <w:proofErr w:type="spellEnd"/>
      <w:r w:rsidR="001A197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sz w:val="24"/>
          <w:szCs w:val="24"/>
        </w:rPr>
        <w:t>diet</w:t>
      </w:r>
      <w:proofErr w:type="spellEnd"/>
    </w:p>
    <w:p w14:paraId="19EB13F6" w14:textId="348B80D1" w:rsidR="007020B1" w:rsidRPr="00B22772" w:rsidRDefault="001A197F" w:rsidP="004B35E8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 xml:space="preserve">Oral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en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mmun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herapy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(AIT)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y</w:t>
      </w:r>
      <w:proofErr w:type="spellEnd"/>
    </w:p>
    <w:p w14:paraId="1F3C3C86" w14:textId="2AEBD121" w:rsidR="007020B1" w:rsidRPr="00B22772" w:rsidRDefault="007020B1" w:rsidP="004B35E8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1A197F" w:rsidRPr="00B22772">
        <w:rPr>
          <w:rFonts w:cstheme="minorHAnsi"/>
          <w:sz w:val="24"/>
          <w:szCs w:val="24"/>
        </w:rPr>
        <w:t xml:space="preserve">No </w:t>
      </w:r>
    </w:p>
    <w:p w14:paraId="1F5D7C1C" w14:textId="0E2444EB" w:rsidR="007020B1" w:rsidRPr="00B22772" w:rsidRDefault="007020B1" w:rsidP="004B35E8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1A197F" w:rsidRPr="00B22772">
        <w:rPr>
          <w:rFonts w:cstheme="minorHAnsi"/>
          <w:sz w:val="24"/>
          <w:szCs w:val="24"/>
        </w:rPr>
        <w:t>Yes</w:t>
      </w:r>
      <w:proofErr w:type="spellEnd"/>
    </w:p>
    <w:p w14:paraId="5FB78547" w14:textId="4675339B" w:rsidR="007020B1" w:rsidRPr="00B22772" w:rsidRDefault="001A197F" w:rsidP="004B35E8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us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biolog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o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y</w:t>
      </w:r>
      <w:proofErr w:type="spellEnd"/>
    </w:p>
    <w:p w14:paraId="4945CE8D" w14:textId="1512E260" w:rsidR="0091084A" w:rsidRPr="00B22772" w:rsidRDefault="0091084A" w:rsidP="004B35E8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1A197F" w:rsidRPr="00B22772">
        <w:rPr>
          <w:rFonts w:cstheme="minorHAnsi"/>
          <w:sz w:val="24"/>
          <w:szCs w:val="24"/>
        </w:rPr>
        <w:t>No</w:t>
      </w:r>
    </w:p>
    <w:p w14:paraId="7A6BB69B" w14:textId="57DA2A7E" w:rsidR="0091084A" w:rsidRPr="00B22772" w:rsidRDefault="0091084A" w:rsidP="004B35E8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1A197F" w:rsidRPr="00B22772">
        <w:rPr>
          <w:rFonts w:cstheme="minorHAnsi"/>
          <w:sz w:val="24"/>
          <w:szCs w:val="24"/>
        </w:rPr>
        <w:t>Yes</w:t>
      </w:r>
      <w:proofErr w:type="spellEnd"/>
    </w:p>
    <w:p w14:paraId="679D16C9" w14:textId="77777777" w:rsidR="00C01F25" w:rsidRPr="00B22772" w:rsidRDefault="00C01F25" w:rsidP="004B35E8">
      <w:pPr>
        <w:rPr>
          <w:rFonts w:cstheme="minorHAnsi"/>
          <w:sz w:val="24"/>
          <w:szCs w:val="24"/>
        </w:rPr>
      </w:pPr>
    </w:p>
    <w:p w14:paraId="5F94409D" w14:textId="77777777" w:rsidR="00B22772" w:rsidRPr="00B22772" w:rsidRDefault="00B22772" w:rsidP="00346B82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>DRUG ALLERGY</w:t>
      </w:r>
    </w:p>
    <w:p w14:paraId="44F61638" w14:textId="12C30B46" w:rsidR="00346B82" w:rsidRPr="00B22772" w:rsidRDefault="003C2205" w:rsidP="00346B82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oct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agnos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</w:t>
      </w:r>
      <w:r w:rsidR="001A197F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="001A197F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1A197F" w:rsidRPr="00B22772">
        <w:rPr>
          <w:rFonts w:cstheme="minorHAnsi"/>
          <w:b/>
          <w:bCs/>
          <w:sz w:val="24"/>
          <w:szCs w:val="24"/>
        </w:rPr>
        <w:t>allergy</w:t>
      </w:r>
      <w:proofErr w:type="spellEnd"/>
      <w:r w:rsidR="001A197F" w:rsidRPr="00B22772">
        <w:rPr>
          <w:rFonts w:cstheme="minorHAnsi"/>
          <w:b/>
          <w:bCs/>
          <w:sz w:val="24"/>
          <w:szCs w:val="24"/>
        </w:rPr>
        <w:t xml:space="preserve"> </w:t>
      </w:r>
    </w:p>
    <w:p w14:paraId="2EDD4849" w14:textId="23A217EA" w:rsidR="00A233BD" w:rsidRPr="00B22772" w:rsidRDefault="00A233BD" w:rsidP="00A233BD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3C2205" w:rsidRPr="00B22772">
        <w:rPr>
          <w:rFonts w:cstheme="minorHAnsi"/>
          <w:sz w:val="24"/>
          <w:szCs w:val="24"/>
        </w:rPr>
        <w:t>No</w:t>
      </w:r>
    </w:p>
    <w:p w14:paraId="7A2AE94A" w14:textId="3CBB98BD" w:rsidR="00A233BD" w:rsidRPr="00B22772" w:rsidRDefault="00A233BD" w:rsidP="00A233BD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3C2205" w:rsidRPr="00B22772">
        <w:rPr>
          <w:rFonts w:cstheme="minorHAnsi"/>
          <w:sz w:val="24"/>
          <w:szCs w:val="24"/>
        </w:rPr>
        <w:t>Yes</w:t>
      </w:r>
      <w:proofErr w:type="spellEnd"/>
    </w:p>
    <w:p w14:paraId="5B44B4BE" w14:textId="658EC5C5" w:rsidR="00A233BD" w:rsidRPr="00B22772" w:rsidRDefault="00A233BD" w:rsidP="00A233BD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="003C2205" w:rsidRPr="00B22772">
        <w:rPr>
          <w:rFonts w:cstheme="minorHAnsi"/>
          <w:sz w:val="24"/>
          <w:szCs w:val="24"/>
        </w:rPr>
        <w:t>Tolerance</w:t>
      </w:r>
      <w:proofErr w:type="spellEnd"/>
      <w:r w:rsidR="003C2205" w:rsidRPr="00B22772">
        <w:rPr>
          <w:rFonts w:cstheme="minorHAnsi"/>
          <w:sz w:val="24"/>
          <w:szCs w:val="24"/>
        </w:rPr>
        <w:t xml:space="preserve"> </w:t>
      </w:r>
      <w:proofErr w:type="spellStart"/>
      <w:r w:rsidR="003C2205" w:rsidRPr="00B22772">
        <w:rPr>
          <w:rFonts w:cstheme="minorHAnsi"/>
          <w:sz w:val="24"/>
          <w:szCs w:val="24"/>
        </w:rPr>
        <w:t>developed</w:t>
      </w:r>
      <w:proofErr w:type="spellEnd"/>
    </w:p>
    <w:p w14:paraId="14B2B8B4" w14:textId="4DBC77B2" w:rsidR="00B24582" w:rsidRPr="00B22772" w:rsidRDefault="003C2205" w:rsidP="00A233BD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Early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(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cut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)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onse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gy</w:t>
      </w:r>
      <w:proofErr w:type="spellEnd"/>
    </w:p>
    <w:p w14:paraId="46850EC3" w14:textId="77777777" w:rsidR="003C2205" w:rsidRPr="00B22772" w:rsidRDefault="003C2205" w:rsidP="003C220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7994326B" w14:textId="77777777" w:rsidR="003C2205" w:rsidRPr="00B22772" w:rsidRDefault="003C2205" w:rsidP="003C220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5204B15C" w14:textId="77777777" w:rsidR="003C2205" w:rsidRPr="00B22772" w:rsidRDefault="003C2205" w:rsidP="003C220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4DBA1BC6" w14:textId="44401A02" w:rsidR="00B24582" w:rsidRPr="00B22772" w:rsidRDefault="003C2205" w:rsidP="003C2205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aphylaxis</w:t>
      </w:r>
      <w:proofErr w:type="spellEnd"/>
    </w:p>
    <w:p w14:paraId="380B63B1" w14:textId="77777777" w:rsidR="003C2205" w:rsidRPr="00B22772" w:rsidRDefault="003C2205" w:rsidP="003C220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27FC3E44" w14:textId="77777777" w:rsidR="003C2205" w:rsidRPr="00B22772" w:rsidRDefault="003C2205" w:rsidP="003C220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7DE30BFB" w14:textId="77777777" w:rsidR="003C2205" w:rsidRPr="00B22772" w:rsidRDefault="003C2205" w:rsidP="003C220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lastRenderedPageBreak/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2821E2B4" w14:textId="139CD49E" w:rsidR="00B24582" w:rsidRPr="00B22772" w:rsidRDefault="003C2205" w:rsidP="003C2205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urticaria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gioedema</w:t>
      </w:r>
      <w:proofErr w:type="spellEnd"/>
    </w:p>
    <w:p w14:paraId="34F8BC20" w14:textId="77777777" w:rsidR="0096402F" w:rsidRPr="00B22772" w:rsidRDefault="0096402F" w:rsidP="0096402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4555D4FE" w14:textId="77777777" w:rsidR="0096402F" w:rsidRPr="00B22772" w:rsidRDefault="0096402F" w:rsidP="0096402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094DDDE0" w14:textId="77777777" w:rsidR="0096402F" w:rsidRPr="00B22772" w:rsidRDefault="0096402F" w:rsidP="0096402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6F40E4C3" w14:textId="5AF4DE03" w:rsidR="00B24582" w:rsidRPr="00B22772" w:rsidRDefault="0096402F" w:rsidP="0096402F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Lat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onse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y</w:t>
      </w:r>
      <w:proofErr w:type="spellEnd"/>
    </w:p>
    <w:p w14:paraId="152B8C4C" w14:textId="77777777" w:rsidR="0096402F" w:rsidRPr="00B22772" w:rsidRDefault="0096402F" w:rsidP="0096402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42B20764" w14:textId="77777777" w:rsidR="0096402F" w:rsidRPr="00B22772" w:rsidRDefault="0096402F" w:rsidP="0096402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0A7B11FC" w14:textId="77777777" w:rsidR="0096402F" w:rsidRPr="00B22772" w:rsidRDefault="0096402F" w:rsidP="0096402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3040CE0A" w14:textId="002F7A9D" w:rsidR="00B24582" w:rsidRPr="00B22772" w:rsidRDefault="0096402F" w:rsidP="0096402F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maculopapula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eruption</w:t>
      </w:r>
      <w:proofErr w:type="spellEnd"/>
    </w:p>
    <w:p w14:paraId="5BC43091" w14:textId="77777777" w:rsidR="0096402F" w:rsidRPr="00B22772" w:rsidRDefault="0096402F" w:rsidP="0096402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1087FF0C" w14:textId="77777777" w:rsidR="0096402F" w:rsidRPr="00B22772" w:rsidRDefault="0096402F" w:rsidP="0096402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2D04F8D9" w14:textId="77777777" w:rsidR="00D37F27" w:rsidRPr="00B22772" w:rsidRDefault="0096402F" w:rsidP="0096402F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Toleranc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developed</w:t>
      </w:r>
      <w:proofErr w:type="spellEnd"/>
    </w:p>
    <w:p w14:paraId="6B97EA82" w14:textId="1C89B7F7" w:rsidR="00B24582" w:rsidRPr="00B22772" w:rsidRDefault="00D37F27" w:rsidP="0096402F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severe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cutaneou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proofErr w:type="gramStart"/>
      <w:r w:rsidRPr="00B22772">
        <w:rPr>
          <w:rFonts w:cstheme="minorHAnsi"/>
          <w:b/>
          <w:bCs/>
          <w:sz w:val="24"/>
          <w:szCs w:val="24"/>
        </w:rPr>
        <w:t>reaction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r w:rsidR="00B24582" w:rsidRPr="00B22772">
        <w:rPr>
          <w:rFonts w:cstheme="minorHAnsi"/>
          <w:b/>
          <w:bCs/>
          <w:sz w:val="24"/>
          <w:szCs w:val="24"/>
        </w:rPr>
        <w:t xml:space="preserve"> (</w:t>
      </w:r>
      <w:proofErr w:type="gramEnd"/>
      <w:r w:rsidR="00B24582" w:rsidRPr="00B22772">
        <w:rPr>
          <w:rFonts w:cstheme="minorHAnsi"/>
          <w:b/>
          <w:bCs/>
          <w:sz w:val="24"/>
          <w:szCs w:val="24"/>
        </w:rPr>
        <w:t>SJS,</w:t>
      </w:r>
      <w:r w:rsidR="00721B8E" w:rsidRPr="00B22772">
        <w:rPr>
          <w:rFonts w:cstheme="minorHAnsi"/>
          <w:b/>
          <w:bCs/>
          <w:sz w:val="24"/>
          <w:szCs w:val="24"/>
        </w:rPr>
        <w:t xml:space="preserve"> </w:t>
      </w:r>
      <w:r w:rsidR="00B24582" w:rsidRPr="00B22772">
        <w:rPr>
          <w:rFonts w:cstheme="minorHAnsi"/>
          <w:b/>
          <w:bCs/>
          <w:sz w:val="24"/>
          <w:szCs w:val="24"/>
        </w:rPr>
        <w:t>TEN, AGEP,DRESS</w:t>
      </w:r>
      <w:r w:rsidR="000C75F8" w:rsidRPr="00B22772">
        <w:rPr>
          <w:rFonts w:cstheme="minorHAnsi"/>
          <w:b/>
          <w:bCs/>
          <w:sz w:val="24"/>
          <w:szCs w:val="24"/>
        </w:rPr>
        <w:t>, EM</w:t>
      </w:r>
      <w:r w:rsidR="00B24582" w:rsidRPr="00B22772">
        <w:rPr>
          <w:rFonts w:cstheme="minorHAnsi"/>
          <w:b/>
          <w:bCs/>
          <w:sz w:val="24"/>
          <w:szCs w:val="24"/>
        </w:rPr>
        <w:t>)</w:t>
      </w:r>
    </w:p>
    <w:p w14:paraId="46F38971" w14:textId="06F275A7" w:rsidR="00B24582" w:rsidRPr="00B22772" w:rsidRDefault="00B24582" w:rsidP="00B24582">
      <w:pPr>
        <w:rPr>
          <w:rFonts w:cstheme="minorHAnsi"/>
          <w:sz w:val="24"/>
          <w:szCs w:val="24"/>
        </w:rPr>
      </w:pPr>
      <w:bookmarkStart w:id="6" w:name="_Hlk201137904"/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="00D37F27" w:rsidRPr="00B22772">
        <w:rPr>
          <w:rFonts w:cstheme="minorHAnsi"/>
          <w:sz w:val="24"/>
          <w:szCs w:val="24"/>
        </w:rPr>
        <w:t>Absent</w:t>
      </w:r>
      <w:proofErr w:type="spellEnd"/>
    </w:p>
    <w:p w14:paraId="07EC8E58" w14:textId="2C97431B" w:rsidR="00B24582" w:rsidRPr="00B22772" w:rsidRDefault="00B24582" w:rsidP="00B2458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>1:</w:t>
      </w:r>
      <w:r w:rsidR="00D37F2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D37F27" w:rsidRPr="00B22772">
        <w:rPr>
          <w:rFonts w:cstheme="minorHAnsi"/>
          <w:sz w:val="24"/>
          <w:szCs w:val="24"/>
        </w:rPr>
        <w:t>Present</w:t>
      </w:r>
      <w:proofErr w:type="spellEnd"/>
    </w:p>
    <w:bookmarkEnd w:id="6"/>
    <w:p w14:paraId="5A43F0B3" w14:textId="3A7F3366" w:rsidR="00B24582" w:rsidRPr="00B22772" w:rsidRDefault="00D37F27" w:rsidP="00B24582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ix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eruptions</w:t>
      </w:r>
      <w:proofErr w:type="spellEnd"/>
    </w:p>
    <w:p w14:paraId="7584F20F" w14:textId="77777777" w:rsidR="00D37F27" w:rsidRPr="00B22772" w:rsidRDefault="00D37F27" w:rsidP="00D37F2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1436CD02" w14:textId="77777777" w:rsidR="00D37F27" w:rsidRPr="00B22772" w:rsidRDefault="00D37F27" w:rsidP="00D37F2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0936A627" w14:textId="58C465DA" w:rsidR="00B24582" w:rsidRPr="00B22772" w:rsidRDefault="00D37F27" w:rsidP="00D37F27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cytopenias</w:t>
      </w:r>
      <w:proofErr w:type="spellEnd"/>
    </w:p>
    <w:p w14:paraId="1A38E6BC" w14:textId="77777777" w:rsidR="00D37F27" w:rsidRPr="00B22772" w:rsidRDefault="00D37F27" w:rsidP="00D37F2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5C59507D" w14:textId="1285422B" w:rsidR="00D37F27" w:rsidRPr="00B22772" w:rsidRDefault="00D37F27" w:rsidP="00D37F2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>1:</w:t>
      </w:r>
      <w:r w:rsidR="0045439A"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5C0141FD" w14:textId="4BC9C08A" w:rsidR="000C75F8" w:rsidRPr="00B22772" w:rsidRDefault="00D37F27" w:rsidP="00D37F27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serum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icknes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seas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vasculitis</w:t>
      </w:r>
      <w:proofErr w:type="spellEnd"/>
    </w:p>
    <w:p w14:paraId="6A0D6F26" w14:textId="77777777" w:rsidR="00D37F27" w:rsidRPr="00B22772" w:rsidRDefault="00D37F27" w:rsidP="00D37F27">
      <w:pPr>
        <w:rPr>
          <w:rFonts w:cstheme="minorHAnsi"/>
          <w:sz w:val="24"/>
          <w:szCs w:val="24"/>
        </w:rPr>
      </w:pPr>
      <w:bookmarkStart w:id="7" w:name="_Hlk201138029"/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0C2E320F" w14:textId="526BF43A" w:rsidR="00D37F27" w:rsidRPr="00B22772" w:rsidRDefault="00D37F27" w:rsidP="00D37F2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>1:</w:t>
      </w:r>
      <w:r w:rsidR="0045439A"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bookmarkEnd w:id="7"/>
    <w:p w14:paraId="3F100CA5" w14:textId="576A9480" w:rsidR="000C75F8" w:rsidRPr="00B22772" w:rsidRDefault="0045439A" w:rsidP="00D37F27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0C75F8" w:rsidRPr="00B22772">
        <w:rPr>
          <w:rFonts w:cstheme="minorHAnsi"/>
          <w:b/>
          <w:bCs/>
          <w:sz w:val="24"/>
          <w:szCs w:val="24"/>
        </w:rPr>
        <w:t>hepatit</w:t>
      </w:r>
      <w:r w:rsidRPr="00B22772">
        <w:rPr>
          <w:rFonts w:cstheme="minorHAnsi"/>
          <w:b/>
          <w:bCs/>
          <w:sz w:val="24"/>
          <w:szCs w:val="24"/>
        </w:rPr>
        <w:t>is</w:t>
      </w:r>
      <w:proofErr w:type="spellEnd"/>
      <w:r w:rsidR="000C75F8" w:rsidRPr="00B22772">
        <w:rPr>
          <w:rFonts w:cstheme="minorHAnsi"/>
          <w:b/>
          <w:bCs/>
          <w:sz w:val="24"/>
          <w:szCs w:val="24"/>
        </w:rPr>
        <w:t xml:space="preserve">, </w:t>
      </w:r>
      <w:proofErr w:type="spellStart"/>
      <w:r w:rsidR="000C75F8" w:rsidRPr="00B22772">
        <w:rPr>
          <w:rFonts w:cstheme="minorHAnsi"/>
          <w:b/>
          <w:bCs/>
          <w:sz w:val="24"/>
          <w:szCs w:val="24"/>
        </w:rPr>
        <w:t>ne</w:t>
      </w:r>
      <w:r w:rsidRPr="00B22772">
        <w:rPr>
          <w:rFonts w:cstheme="minorHAnsi"/>
          <w:b/>
          <w:bCs/>
          <w:sz w:val="24"/>
          <w:szCs w:val="24"/>
        </w:rPr>
        <w:t>ph</w:t>
      </w:r>
      <w:r w:rsidR="000C75F8" w:rsidRPr="00B22772">
        <w:rPr>
          <w:rFonts w:cstheme="minorHAnsi"/>
          <w:b/>
          <w:bCs/>
          <w:sz w:val="24"/>
          <w:szCs w:val="24"/>
        </w:rPr>
        <w:t>rit</w:t>
      </w:r>
      <w:r w:rsidRPr="00B22772">
        <w:rPr>
          <w:rFonts w:cstheme="minorHAnsi"/>
          <w:b/>
          <w:bCs/>
          <w:sz w:val="24"/>
          <w:szCs w:val="24"/>
        </w:rPr>
        <w:t>is</w:t>
      </w:r>
      <w:proofErr w:type="spellEnd"/>
      <w:r w:rsidR="000C75F8" w:rsidRPr="00B22772">
        <w:rPr>
          <w:rFonts w:cstheme="minorHAnsi"/>
          <w:b/>
          <w:bCs/>
          <w:sz w:val="24"/>
          <w:szCs w:val="24"/>
        </w:rPr>
        <w:t xml:space="preserve">, </w:t>
      </w:r>
      <w:proofErr w:type="spellStart"/>
      <w:r w:rsidR="000C75F8" w:rsidRPr="00B22772">
        <w:rPr>
          <w:rFonts w:cstheme="minorHAnsi"/>
          <w:b/>
          <w:bCs/>
          <w:sz w:val="24"/>
          <w:szCs w:val="24"/>
        </w:rPr>
        <w:t>interstisi</w:t>
      </w:r>
      <w:r w:rsidRPr="00B22772">
        <w:rPr>
          <w:rFonts w:cstheme="minorHAnsi"/>
          <w:b/>
          <w:bCs/>
          <w:sz w:val="24"/>
          <w:szCs w:val="24"/>
        </w:rPr>
        <w:t>al</w:t>
      </w:r>
      <w:proofErr w:type="spellEnd"/>
      <w:r w:rsidR="000C75F8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lun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sease</w:t>
      </w:r>
      <w:proofErr w:type="spellEnd"/>
    </w:p>
    <w:p w14:paraId="09355DC7" w14:textId="77777777" w:rsidR="0045439A" w:rsidRPr="00B22772" w:rsidRDefault="0045439A" w:rsidP="0045439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Absent</w:t>
      </w:r>
      <w:proofErr w:type="spellEnd"/>
    </w:p>
    <w:p w14:paraId="2C327BD4" w14:textId="27C52D6A" w:rsidR="0045439A" w:rsidRPr="00B22772" w:rsidRDefault="0045439A" w:rsidP="0045439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Present</w:t>
      </w:r>
      <w:proofErr w:type="spellEnd"/>
    </w:p>
    <w:p w14:paraId="74C76A1F" w14:textId="18C519BD" w:rsidR="00DD73C2" w:rsidRPr="00B22772" w:rsidRDefault="00142607" w:rsidP="0045439A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ru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y</w:t>
      </w:r>
      <w:proofErr w:type="spellEnd"/>
    </w:p>
    <w:p w14:paraId="62E3E0F6" w14:textId="467812E2" w:rsidR="00DD73C2" w:rsidRPr="00B22772" w:rsidRDefault="00DD73C2" w:rsidP="000C75F8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lastRenderedPageBreak/>
        <w:t xml:space="preserve">0: </w:t>
      </w:r>
      <w:r w:rsidR="00142607" w:rsidRPr="00B22772">
        <w:rPr>
          <w:rFonts w:cstheme="minorHAnsi"/>
          <w:sz w:val="24"/>
          <w:szCs w:val="24"/>
        </w:rPr>
        <w:t xml:space="preserve">No </w:t>
      </w:r>
      <w:proofErr w:type="spellStart"/>
      <w:r w:rsidR="00142607" w:rsidRPr="00B22772">
        <w:rPr>
          <w:rFonts w:cstheme="minorHAnsi"/>
          <w:sz w:val="24"/>
          <w:szCs w:val="24"/>
        </w:rPr>
        <w:t>treatment</w:t>
      </w:r>
      <w:proofErr w:type="spellEnd"/>
    </w:p>
    <w:p w14:paraId="5005EC58" w14:textId="529D03D4" w:rsidR="00DD73C2" w:rsidRPr="00B22772" w:rsidRDefault="00DD73C2" w:rsidP="00DD73C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bookmarkStart w:id="8" w:name="_Hlk201138129"/>
      <w:proofErr w:type="spellStart"/>
      <w:r w:rsidR="00142607" w:rsidRPr="00B22772">
        <w:rPr>
          <w:rFonts w:cstheme="minorHAnsi"/>
          <w:sz w:val="24"/>
          <w:szCs w:val="24"/>
        </w:rPr>
        <w:t>One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drug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elimination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bookmarkEnd w:id="8"/>
    </w:p>
    <w:p w14:paraId="3BF809D1" w14:textId="0E3D8EED" w:rsidR="00DD73C2" w:rsidRPr="00B22772" w:rsidRDefault="00DD73C2" w:rsidP="00DD73C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>2:</w:t>
      </w:r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Two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drug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eliminations</w:t>
      </w:r>
      <w:proofErr w:type="spellEnd"/>
    </w:p>
    <w:p w14:paraId="4C2C8915" w14:textId="747446AE" w:rsidR="00DD73C2" w:rsidRPr="00B22772" w:rsidRDefault="00DD73C2" w:rsidP="00DD73C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3: </w:t>
      </w:r>
      <w:r w:rsidR="00142607" w:rsidRPr="00B22772">
        <w:rPr>
          <w:rFonts w:cstheme="minorHAnsi"/>
          <w:sz w:val="24"/>
          <w:szCs w:val="24"/>
        </w:rPr>
        <w:t xml:space="preserve">Three </w:t>
      </w:r>
      <w:proofErr w:type="spellStart"/>
      <w:r w:rsidR="00142607" w:rsidRPr="00B22772">
        <w:rPr>
          <w:rFonts w:cstheme="minorHAnsi"/>
          <w:sz w:val="24"/>
          <w:szCs w:val="24"/>
        </w:rPr>
        <w:t>and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more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drug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eliminations</w:t>
      </w:r>
      <w:proofErr w:type="spellEnd"/>
    </w:p>
    <w:p w14:paraId="729C4C84" w14:textId="10801642" w:rsidR="00DD73C2" w:rsidRPr="00B22772" w:rsidRDefault="00DD73C2" w:rsidP="00DD73C2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4: </w:t>
      </w:r>
      <w:r w:rsidR="00142607" w:rsidRPr="00B22772">
        <w:rPr>
          <w:rFonts w:cstheme="minorHAnsi"/>
          <w:sz w:val="24"/>
          <w:szCs w:val="24"/>
        </w:rPr>
        <w:t xml:space="preserve">Under </w:t>
      </w:r>
      <w:proofErr w:type="spellStart"/>
      <w:r w:rsidR="00142607" w:rsidRPr="00B22772">
        <w:rPr>
          <w:rFonts w:cstheme="minorHAnsi"/>
          <w:sz w:val="24"/>
          <w:szCs w:val="24"/>
        </w:rPr>
        <w:t>desensiization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treatment</w:t>
      </w:r>
      <w:proofErr w:type="spellEnd"/>
    </w:p>
    <w:p w14:paraId="1019FCB6" w14:textId="77777777" w:rsidR="00B22772" w:rsidRPr="00B22772" w:rsidRDefault="00B22772" w:rsidP="00DD73C2">
      <w:pPr>
        <w:rPr>
          <w:rFonts w:cstheme="minorHAnsi"/>
          <w:sz w:val="24"/>
          <w:szCs w:val="24"/>
        </w:rPr>
      </w:pPr>
    </w:p>
    <w:p w14:paraId="6BB79783" w14:textId="3D687D08" w:rsidR="00B22772" w:rsidRPr="00B22772" w:rsidRDefault="00B22772" w:rsidP="00DD73C2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>CHRONIC URTICARIA</w:t>
      </w:r>
    </w:p>
    <w:p w14:paraId="7F3C6B31" w14:textId="792DC3A5" w:rsidR="00800FA5" w:rsidRPr="00B22772" w:rsidRDefault="00142607" w:rsidP="00DD73C2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oct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agnos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bookmarkStart w:id="9" w:name="_Hlk201138260"/>
      <w:proofErr w:type="spellStart"/>
      <w:r w:rsidRPr="00B22772">
        <w:rPr>
          <w:rFonts w:cstheme="minorHAnsi"/>
          <w:b/>
          <w:bCs/>
          <w:sz w:val="24"/>
          <w:szCs w:val="24"/>
        </w:rPr>
        <w:t>chron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pontaneou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urticaria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ctiv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ymptoms</w:t>
      </w:r>
      <w:proofErr w:type="spellEnd"/>
    </w:p>
    <w:bookmarkEnd w:id="9"/>
    <w:p w14:paraId="2E4B864C" w14:textId="5D23B5E2" w:rsidR="00800FA5" w:rsidRPr="00B22772" w:rsidRDefault="00800FA5" w:rsidP="00800FA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142607" w:rsidRPr="00B22772">
        <w:rPr>
          <w:rFonts w:cstheme="minorHAnsi"/>
          <w:sz w:val="24"/>
          <w:szCs w:val="24"/>
        </w:rPr>
        <w:t xml:space="preserve">No </w:t>
      </w:r>
      <w:proofErr w:type="spellStart"/>
      <w:r w:rsidR="00142607" w:rsidRPr="00B22772">
        <w:rPr>
          <w:rFonts w:cstheme="minorHAnsi"/>
          <w:sz w:val="24"/>
          <w:szCs w:val="24"/>
        </w:rPr>
        <w:t>chronic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spontaneous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urticaria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or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active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symptoms</w:t>
      </w:r>
      <w:proofErr w:type="spellEnd"/>
    </w:p>
    <w:p w14:paraId="79072B4D" w14:textId="50DC76B3" w:rsidR="00142607" w:rsidRPr="00B22772" w:rsidRDefault="00800FA5" w:rsidP="00800FA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142607" w:rsidRPr="00B22772">
        <w:rPr>
          <w:rFonts w:cstheme="minorHAnsi"/>
          <w:sz w:val="24"/>
          <w:szCs w:val="24"/>
        </w:rPr>
        <w:t>Chronic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spontaneous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urticaria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r w:rsidR="007E06BF" w:rsidRPr="00B22772">
        <w:rPr>
          <w:rFonts w:cstheme="minorHAnsi"/>
          <w:sz w:val="24"/>
          <w:szCs w:val="24"/>
        </w:rPr>
        <w:t xml:space="preserve">but </w:t>
      </w:r>
      <w:proofErr w:type="spellStart"/>
      <w:r w:rsidR="007E06BF" w:rsidRPr="00B22772">
        <w:rPr>
          <w:rFonts w:cstheme="minorHAnsi"/>
          <w:sz w:val="24"/>
          <w:szCs w:val="24"/>
        </w:rPr>
        <w:t>no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active</w:t>
      </w:r>
      <w:proofErr w:type="spellEnd"/>
      <w:r w:rsidR="00142607" w:rsidRPr="00B22772">
        <w:rPr>
          <w:rFonts w:cstheme="minorHAnsi"/>
          <w:sz w:val="24"/>
          <w:szCs w:val="24"/>
        </w:rPr>
        <w:t xml:space="preserve"> </w:t>
      </w:r>
      <w:proofErr w:type="spellStart"/>
      <w:r w:rsidR="00142607" w:rsidRPr="00B22772">
        <w:rPr>
          <w:rFonts w:cstheme="minorHAnsi"/>
          <w:sz w:val="24"/>
          <w:szCs w:val="24"/>
        </w:rPr>
        <w:t>symptoms</w:t>
      </w:r>
      <w:proofErr w:type="spellEnd"/>
    </w:p>
    <w:p w14:paraId="35F8D523" w14:textId="6C485794" w:rsidR="007E06BF" w:rsidRPr="00B22772" w:rsidRDefault="00800FA5" w:rsidP="00800FA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>2:</w:t>
      </w:r>
      <w:r w:rsidR="007E06B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7E06BF" w:rsidRPr="00B22772">
        <w:rPr>
          <w:rFonts w:cstheme="minorHAnsi"/>
          <w:sz w:val="24"/>
          <w:szCs w:val="24"/>
        </w:rPr>
        <w:t>Chronic</w:t>
      </w:r>
      <w:proofErr w:type="spellEnd"/>
      <w:r w:rsidR="007E06B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7E06BF" w:rsidRPr="00B22772">
        <w:rPr>
          <w:rFonts w:cstheme="minorHAnsi"/>
          <w:sz w:val="24"/>
          <w:szCs w:val="24"/>
        </w:rPr>
        <w:t>spontaneous</w:t>
      </w:r>
      <w:proofErr w:type="spellEnd"/>
      <w:r w:rsidR="007E06B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7E06BF" w:rsidRPr="00B22772">
        <w:rPr>
          <w:rFonts w:cstheme="minorHAnsi"/>
          <w:sz w:val="24"/>
          <w:szCs w:val="24"/>
        </w:rPr>
        <w:t>urticaria</w:t>
      </w:r>
      <w:proofErr w:type="spellEnd"/>
      <w:r w:rsidR="007E06B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7E06BF" w:rsidRPr="00B22772">
        <w:rPr>
          <w:rFonts w:cstheme="minorHAnsi"/>
          <w:sz w:val="24"/>
          <w:szCs w:val="24"/>
        </w:rPr>
        <w:t>and</w:t>
      </w:r>
      <w:proofErr w:type="spellEnd"/>
      <w:r w:rsidR="007E06B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7E06BF" w:rsidRPr="00B22772">
        <w:rPr>
          <w:rFonts w:cstheme="minorHAnsi"/>
          <w:sz w:val="24"/>
          <w:szCs w:val="24"/>
        </w:rPr>
        <w:t>active</w:t>
      </w:r>
      <w:proofErr w:type="spellEnd"/>
      <w:r w:rsidR="007E06B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7E06BF" w:rsidRPr="00B22772">
        <w:rPr>
          <w:rFonts w:cstheme="minorHAnsi"/>
          <w:sz w:val="24"/>
          <w:szCs w:val="24"/>
        </w:rPr>
        <w:t>symptoms</w:t>
      </w:r>
      <w:proofErr w:type="spellEnd"/>
    </w:p>
    <w:p w14:paraId="68DE4C32" w14:textId="77777777" w:rsidR="00623BD5" w:rsidRPr="00B22772" w:rsidRDefault="006A07B8" w:rsidP="00800FA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3: </w:t>
      </w:r>
      <w:proofErr w:type="spellStart"/>
      <w:r w:rsidR="007E06BF" w:rsidRPr="00B22772">
        <w:rPr>
          <w:rFonts w:cstheme="minorHAnsi"/>
          <w:sz w:val="24"/>
          <w:szCs w:val="24"/>
        </w:rPr>
        <w:t>Chronic</w:t>
      </w:r>
      <w:proofErr w:type="spellEnd"/>
      <w:r w:rsidR="007E06B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7E06BF" w:rsidRPr="00B22772">
        <w:rPr>
          <w:rFonts w:cstheme="minorHAnsi"/>
          <w:sz w:val="24"/>
          <w:szCs w:val="24"/>
        </w:rPr>
        <w:t>spontaneous</w:t>
      </w:r>
      <w:proofErr w:type="spellEnd"/>
      <w:r w:rsidR="007E06B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7E06BF" w:rsidRPr="00B22772">
        <w:rPr>
          <w:rFonts w:cstheme="minorHAnsi"/>
          <w:sz w:val="24"/>
          <w:szCs w:val="24"/>
        </w:rPr>
        <w:t>urticaria</w:t>
      </w:r>
      <w:proofErr w:type="spellEnd"/>
      <w:r w:rsidR="007E06BF" w:rsidRPr="00B22772">
        <w:rPr>
          <w:rFonts w:cstheme="minorHAnsi"/>
          <w:sz w:val="24"/>
          <w:szCs w:val="24"/>
        </w:rPr>
        <w:t xml:space="preserve"> in </w:t>
      </w:r>
      <w:proofErr w:type="spellStart"/>
      <w:r w:rsidR="007E06BF" w:rsidRPr="00B22772">
        <w:rPr>
          <w:rFonts w:cstheme="minorHAnsi"/>
          <w:sz w:val="24"/>
          <w:szCs w:val="24"/>
        </w:rPr>
        <w:t>remission</w:t>
      </w:r>
      <w:proofErr w:type="spellEnd"/>
      <w:r w:rsidR="007E06BF" w:rsidRPr="00B22772">
        <w:rPr>
          <w:rFonts w:cstheme="minorHAnsi"/>
          <w:sz w:val="24"/>
          <w:szCs w:val="24"/>
        </w:rPr>
        <w:t xml:space="preserve"> </w:t>
      </w:r>
      <w:proofErr w:type="spellStart"/>
      <w:r w:rsidR="00623BD5" w:rsidRPr="00B22772">
        <w:rPr>
          <w:rFonts w:cstheme="minorHAnsi"/>
          <w:sz w:val="24"/>
          <w:szCs w:val="24"/>
        </w:rPr>
        <w:t>off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</w:t>
      </w:r>
      <w:proofErr w:type="spellStart"/>
      <w:r w:rsidR="00623BD5" w:rsidRPr="00B22772">
        <w:rPr>
          <w:rFonts w:cstheme="minorHAnsi"/>
          <w:sz w:val="24"/>
          <w:szCs w:val="24"/>
        </w:rPr>
        <w:t>treatment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</w:t>
      </w:r>
      <w:proofErr w:type="spellStart"/>
      <w:r w:rsidR="00623BD5" w:rsidRPr="00B22772">
        <w:rPr>
          <w:rFonts w:cstheme="minorHAnsi"/>
          <w:sz w:val="24"/>
          <w:szCs w:val="24"/>
        </w:rPr>
        <w:t>for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at </w:t>
      </w:r>
      <w:proofErr w:type="spellStart"/>
      <w:r w:rsidR="00623BD5" w:rsidRPr="00B22772">
        <w:rPr>
          <w:rFonts w:cstheme="minorHAnsi"/>
          <w:sz w:val="24"/>
          <w:szCs w:val="24"/>
        </w:rPr>
        <w:t>least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a </w:t>
      </w:r>
      <w:proofErr w:type="spellStart"/>
      <w:r w:rsidR="00623BD5" w:rsidRPr="00B22772">
        <w:rPr>
          <w:rFonts w:cstheme="minorHAnsi"/>
          <w:sz w:val="24"/>
          <w:szCs w:val="24"/>
        </w:rPr>
        <w:t>year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</w:t>
      </w:r>
    </w:p>
    <w:p w14:paraId="4A89F3C5" w14:textId="674E9FFD" w:rsidR="00800FA5" w:rsidRPr="00B22772" w:rsidRDefault="00623BD5" w:rsidP="00800FA5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tatu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chron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urticaria</w:t>
      </w:r>
      <w:proofErr w:type="spellEnd"/>
    </w:p>
    <w:p w14:paraId="7F563FA2" w14:textId="6C25EFFE" w:rsidR="00E62A17" w:rsidRPr="00B22772" w:rsidRDefault="00E62A17" w:rsidP="00E62A1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623BD5" w:rsidRPr="00B22772">
        <w:rPr>
          <w:rFonts w:cstheme="minorHAnsi"/>
          <w:sz w:val="24"/>
          <w:szCs w:val="24"/>
        </w:rPr>
        <w:t xml:space="preserve">No </w:t>
      </w:r>
      <w:proofErr w:type="spellStart"/>
      <w:r w:rsidR="00623BD5" w:rsidRPr="00B22772">
        <w:rPr>
          <w:rFonts w:cstheme="minorHAnsi"/>
          <w:sz w:val="24"/>
          <w:szCs w:val="24"/>
        </w:rPr>
        <w:t>treatment</w:t>
      </w:r>
      <w:proofErr w:type="spellEnd"/>
    </w:p>
    <w:p w14:paraId="2AD41753" w14:textId="3228D1BE" w:rsidR="00E62A17" w:rsidRPr="00B22772" w:rsidRDefault="00E62A17" w:rsidP="00E62A1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623BD5" w:rsidRPr="00B22772">
        <w:rPr>
          <w:rFonts w:cstheme="minorHAnsi"/>
          <w:sz w:val="24"/>
          <w:szCs w:val="24"/>
        </w:rPr>
        <w:t>Intermittent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</w:t>
      </w:r>
      <w:proofErr w:type="spellStart"/>
      <w:r w:rsidR="00623BD5" w:rsidRPr="00B22772">
        <w:rPr>
          <w:rFonts w:cstheme="minorHAnsi"/>
          <w:sz w:val="24"/>
          <w:szCs w:val="24"/>
        </w:rPr>
        <w:t>treatment</w:t>
      </w:r>
      <w:proofErr w:type="spellEnd"/>
    </w:p>
    <w:p w14:paraId="258F8D2B" w14:textId="7A395C1D" w:rsidR="00E62A17" w:rsidRPr="00B22772" w:rsidRDefault="00E62A17" w:rsidP="00E62A1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="00623BD5" w:rsidRPr="00B22772">
        <w:rPr>
          <w:rFonts w:cstheme="minorHAnsi"/>
          <w:sz w:val="24"/>
          <w:szCs w:val="24"/>
        </w:rPr>
        <w:t>Persistent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</w:t>
      </w:r>
      <w:proofErr w:type="spellStart"/>
      <w:r w:rsidR="00623BD5" w:rsidRPr="00B22772">
        <w:rPr>
          <w:rFonts w:cstheme="minorHAnsi"/>
          <w:sz w:val="24"/>
          <w:szCs w:val="24"/>
        </w:rPr>
        <w:t>daily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</w:t>
      </w:r>
      <w:proofErr w:type="spellStart"/>
      <w:r w:rsidR="00623BD5" w:rsidRPr="00B22772">
        <w:rPr>
          <w:rFonts w:cstheme="minorHAnsi"/>
          <w:sz w:val="24"/>
          <w:szCs w:val="24"/>
        </w:rPr>
        <w:t>treatment</w:t>
      </w:r>
      <w:proofErr w:type="spellEnd"/>
    </w:p>
    <w:p w14:paraId="5A0553CD" w14:textId="30BD1121" w:rsidR="00E62A17" w:rsidRPr="00B22772" w:rsidRDefault="00623BD5" w:rsidP="00E62A17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O</w:t>
      </w:r>
      <w:r w:rsidR="00E62A17" w:rsidRPr="00B22772">
        <w:rPr>
          <w:rFonts w:cstheme="minorHAnsi"/>
          <w:b/>
          <w:bCs/>
          <w:sz w:val="24"/>
          <w:szCs w:val="24"/>
        </w:rPr>
        <w:t>malizumab</w:t>
      </w:r>
      <w:proofErr w:type="spellEnd"/>
      <w:r w:rsidR="00E62A17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chron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urticaria</w:t>
      </w:r>
      <w:proofErr w:type="spellEnd"/>
    </w:p>
    <w:p w14:paraId="2A0D69C3" w14:textId="55A4DC25" w:rsidR="00E62A17" w:rsidRPr="00B22772" w:rsidRDefault="00E62A17" w:rsidP="00E62A1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="00623BD5" w:rsidRPr="00B22772">
        <w:rPr>
          <w:rFonts w:cstheme="minorHAnsi"/>
          <w:sz w:val="24"/>
          <w:szCs w:val="24"/>
        </w:rPr>
        <w:t>Never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</w:t>
      </w:r>
    </w:p>
    <w:p w14:paraId="6652BA69" w14:textId="4CB9B68B" w:rsidR="00E62A17" w:rsidRPr="00B22772" w:rsidRDefault="00E62A17" w:rsidP="00E62A1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r w:rsidR="00623BD5" w:rsidRPr="00B22772">
        <w:rPr>
          <w:rFonts w:cstheme="minorHAnsi"/>
          <w:sz w:val="24"/>
          <w:szCs w:val="24"/>
        </w:rPr>
        <w:t xml:space="preserve">On </w:t>
      </w:r>
      <w:proofErr w:type="spellStart"/>
      <w:r w:rsidR="00623BD5" w:rsidRPr="00B22772">
        <w:rPr>
          <w:rFonts w:cstheme="minorHAnsi"/>
          <w:sz w:val="24"/>
          <w:szCs w:val="24"/>
        </w:rPr>
        <w:t>treatment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</w:t>
      </w:r>
    </w:p>
    <w:p w14:paraId="4BE750A2" w14:textId="3D0179CC" w:rsidR="00E62A17" w:rsidRPr="00B22772" w:rsidRDefault="00E62A17" w:rsidP="00E62A17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="00623BD5" w:rsidRPr="00B22772">
        <w:rPr>
          <w:rFonts w:cstheme="minorHAnsi"/>
          <w:sz w:val="24"/>
          <w:szCs w:val="24"/>
        </w:rPr>
        <w:t>Received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in </w:t>
      </w:r>
      <w:proofErr w:type="spellStart"/>
      <w:r w:rsidR="00623BD5" w:rsidRPr="00B22772">
        <w:rPr>
          <w:rFonts w:cstheme="minorHAnsi"/>
          <w:sz w:val="24"/>
          <w:szCs w:val="24"/>
        </w:rPr>
        <w:t>the</w:t>
      </w:r>
      <w:proofErr w:type="spellEnd"/>
      <w:r w:rsidR="00623BD5" w:rsidRPr="00B22772">
        <w:rPr>
          <w:rFonts w:cstheme="minorHAnsi"/>
          <w:sz w:val="24"/>
          <w:szCs w:val="24"/>
        </w:rPr>
        <w:t xml:space="preserve"> </w:t>
      </w:r>
      <w:proofErr w:type="spellStart"/>
      <w:r w:rsidR="00623BD5" w:rsidRPr="00B22772">
        <w:rPr>
          <w:rFonts w:cstheme="minorHAnsi"/>
          <w:sz w:val="24"/>
          <w:szCs w:val="24"/>
        </w:rPr>
        <w:t>past</w:t>
      </w:r>
      <w:proofErr w:type="spellEnd"/>
    </w:p>
    <w:p w14:paraId="2FC2CD45" w14:textId="76CC26FE" w:rsidR="00E62A17" w:rsidRPr="00B22772" w:rsidRDefault="00623BD5" w:rsidP="00E62A17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Othe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ystem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chron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urticaria</w:t>
      </w:r>
      <w:proofErr w:type="spellEnd"/>
    </w:p>
    <w:p w14:paraId="5D7F35A8" w14:textId="77777777" w:rsidR="00623BD5" w:rsidRPr="00B22772" w:rsidRDefault="00623BD5" w:rsidP="00623BD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proofErr w:type="spellStart"/>
      <w:r w:rsidRPr="00B22772">
        <w:rPr>
          <w:rFonts w:cstheme="minorHAnsi"/>
          <w:sz w:val="24"/>
          <w:szCs w:val="24"/>
        </w:rPr>
        <w:t>Never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</w:p>
    <w:p w14:paraId="743A5AAD" w14:textId="77777777" w:rsidR="00623BD5" w:rsidRPr="00B22772" w:rsidRDefault="00623BD5" w:rsidP="00623BD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On </w:t>
      </w:r>
      <w:proofErr w:type="spellStart"/>
      <w:r w:rsidRPr="00B22772">
        <w:rPr>
          <w:rFonts w:cstheme="minorHAnsi"/>
          <w:sz w:val="24"/>
          <w:szCs w:val="24"/>
        </w:rPr>
        <w:t>treatment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</w:p>
    <w:p w14:paraId="10195DCD" w14:textId="57DFDBEA" w:rsidR="00623BD5" w:rsidRPr="00B22772" w:rsidRDefault="00623BD5" w:rsidP="00623BD5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Pr="00B22772">
        <w:rPr>
          <w:rFonts w:cstheme="minorHAnsi"/>
          <w:sz w:val="24"/>
          <w:szCs w:val="24"/>
        </w:rPr>
        <w:t>Received</w:t>
      </w:r>
      <w:proofErr w:type="spellEnd"/>
      <w:r w:rsidRPr="00B22772">
        <w:rPr>
          <w:rFonts w:cstheme="minorHAnsi"/>
          <w:sz w:val="24"/>
          <w:szCs w:val="24"/>
        </w:rPr>
        <w:t xml:space="preserve"> in </w:t>
      </w:r>
      <w:proofErr w:type="spellStart"/>
      <w:r w:rsidRPr="00B22772">
        <w:rPr>
          <w:rFonts w:cstheme="minorHAnsi"/>
          <w:sz w:val="24"/>
          <w:szCs w:val="24"/>
        </w:rPr>
        <w:t>the</w:t>
      </w:r>
      <w:proofErr w:type="spellEnd"/>
      <w:r w:rsidRPr="00B22772">
        <w:rPr>
          <w:rFonts w:cstheme="minorHAnsi"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sz w:val="24"/>
          <w:szCs w:val="24"/>
        </w:rPr>
        <w:t>past</w:t>
      </w:r>
      <w:proofErr w:type="spellEnd"/>
    </w:p>
    <w:p w14:paraId="4204907A" w14:textId="77777777" w:rsidR="00C01F25" w:rsidRPr="00B22772" w:rsidRDefault="00C01F25" w:rsidP="00623BD5">
      <w:pPr>
        <w:rPr>
          <w:rFonts w:cstheme="minorHAnsi"/>
          <w:sz w:val="24"/>
          <w:szCs w:val="24"/>
        </w:rPr>
      </w:pPr>
    </w:p>
    <w:p w14:paraId="038C1F57" w14:textId="54F8D0B0" w:rsidR="00B22772" w:rsidRPr="00B22772" w:rsidRDefault="00B22772" w:rsidP="00623BD5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>VENOM ALLERGY</w:t>
      </w:r>
    </w:p>
    <w:p w14:paraId="55F29CA4" w14:textId="798F2505" w:rsidR="003C411A" w:rsidRPr="00B22772" w:rsidRDefault="00623BD5" w:rsidP="00623BD5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oct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agnos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Venom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hypersensitivity</w:t>
      </w:r>
      <w:proofErr w:type="spellEnd"/>
    </w:p>
    <w:p w14:paraId="572FD26E" w14:textId="37B75637" w:rsidR="003C411A" w:rsidRPr="00B22772" w:rsidRDefault="003C411A" w:rsidP="00C457A9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623BD5" w:rsidRPr="00B22772">
        <w:rPr>
          <w:rFonts w:cstheme="minorHAnsi"/>
          <w:sz w:val="24"/>
          <w:szCs w:val="24"/>
        </w:rPr>
        <w:t>No</w:t>
      </w:r>
    </w:p>
    <w:p w14:paraId="45F4733F" w14:textId="40AEE442" w:rsidR="003C411A" w:rsidRPr="00B22772" w:rsidRDefault="003C411A" w:rsidP="00C457A9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623BD5" w:rsidRPr="00B22772">
        <w:rPr>
          <w:rFonts w:cstheme="minorHAnsi"/>
          <w:sz w:val="24"/>
          <w:szCs w:val="24"/>
        </w:rPr>
        <w:t>Yes</w:t>
      </w:r>
      <w:proofErr w:type="spellEnd"/>
    </w:p>
    <w:p w14:paraId="2BD63D33" w14:textId="3EFADE72" w:rsidR="003C411A" w:rsidRPr="00B22772" w:rsidRDefault="00623BD5" w:rsidP="00C457A9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lastRenderedPageBreak/>
        <w:t>Urticaria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gioedema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igger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by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venom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hypersensitivity</w:t>
      </w:r>
      <w:proofErr w:type="spellEnd"/>
    </w:p>
    <w:p w14:paraId="12F5AC59" w14:textId="272AF308" w:rsidR="003C411A" w:rsidRPr="00B22772" w:rsidRDefault="003C411A" w:rsidP="003C411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623BD5" w:rsidRPr="00B22772">
        <w:rPr>
          <w:rFonts w:cstheme="minorHAnsi"/>
          <w:sz w:val="24"/>
          <w:szCs w:val="24"/>
        </w:rPr>
        <w:t>No</w:t>
      </w:r>
    </w:p>
    <w:p w14:paraId="75E17F70" w14:textId="269487A3" w:rsidR="003C411A" w:rsidRPr="00B22772" w:rsidRDefault="003C411A" w:rsidP="003C411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623BD5" w:rsidRPr="00B22772">
        <w:rPr>
          <w:rFonts w:cstheme="minorHAnsi"/>
          <w:sz w:val="24"/>
          <w:szCs w:val="24"/>
        </w:rPr>
        <w:t>Yes</w:t>
      </w:r>
      <w:proofErr w:type="spellEnd"/>
    </w:p>
    <w:p w14:paraId="7C7BD681" w14:textId="48F254D5" w:rsidR="003C411A" w:rsidRPr="00B22772" w:rsidRDefault="00623BD5" w:rsidP="00C457A9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Venom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induced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aphylaxis</w:t>
      </w:r>
      <w:proofErr w:type="spellEnd"/>
    </w:p>
    <w:p w14:paraId="26842ABB" w14:textId="7C0ADB49" w:rsidR="003C411A" w:rsidRPr="00B22772" w:rsidRDefault="003C411A" w:rsidP="003C411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623BD5" w:rsidRPr="00B22772">
        <w:rPr>
          <w:rFonts w:cstheme="minorHAnsi"/>
          <w:sz w:val="24"/>
          <w:szCs w:val="24"/>
        </w:rPr>
        <w:t>No</w:t>
      </w:r>
    </w:p>
    <w:p w14:paraId="37680779" w14:textId="506FED46" w:rsidR="003C411A" w:rsidRPr="00B22772" w:rsidRDefault="003C411A" w:rsidP="003C411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623BD5" w:rsidRPr="00B22772">
        <w:rPr>
          <w:rFonts w:cstheme="minorHAnsi"/>
          <w:sz w:val="24"/>
          <w:szCs w:val="24"/>
        </w:rPr>
        <w:t>Yes</w:t>
      </w:r>
      <w:proofErr w:type="spellEnd"/>
    </w:p>
    <w:p w14:paraId="40C37C4B" w14:textId="7872A2C2" w:rsidR="003C411A" w:rsidRPr="00B22772" w:rsidRDefault="00623BD5" w:rsidP="00C457A9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Large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local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reaction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with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venoms</w:t>
      </w:r>
      <w:proofErr w:type="spellEnd"/>
    </w:p>
    <w:p w14:paraId="35464173" w14:textId="480F963A" w:rsidR="003C411A" w:rsidRPr="00B22772" w:rsidRDefault="003C411A" w:rsidP="003C411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623BD5" w:rsidRPr="00B22772">
        <w:rPr>
          <w:rFonts w:cstheme="minorHAnsi"/>
          <w:sz w:val="24"/>
          <w:szCs w:val="24"/>
        </w:rPr>
        <w:t>No</w:t>
      </w:r>
    </w:p>
    <w:p w14:paraId="63499BB0" w14:textId="48B2E828" w:rsidR="003C411A" w:rsidRPr="00B22772" w:rsidRDefault="003C411A" w:rsidP="003C411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623BD5" w:rsidRPr="00B22772">
        <w:rPr>
          <w:rFonts w:cstheme="minorHAnsi"/>
          <w:sz w:val="24"/>
          <w:szCs w:val="24"/>
        </w:rPr>
        <w:t>Yes</w:t>
      </w:r>
      <w:proofErr w:type="spellEnd"/>
    </w:p>
    <w:p w14:paraId="3C376C65" w14:textId="76655507" w:rsidR="003C411A" w:rsidRPr="00B22772" w:rsidRDefault="00623BD5" w:rsidP="00C457A9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Venom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llergen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3C411A" w:rsidRPr="00B22772">
        <w:rPr>
          <w:rFonts w:cstheme="minorHAnsi"/>
          <w:b/>
          <w:bCs/>
          <w:sz w:val="24"/>
          <w:szCs w:val="24"/>
        </w:rPr>
        <w:t>immunot</w:t>
      </w:r>
      <w:r w:rsidRPr="00B22772">
        <w:rPr>
          <w:rFonts w:cstheme="minorHAnsi"/>
          <w:b/>
          <w:bCs/>
          <w:sz w:val="24"/>
          <w:szCs w:val="24"/>
        </w:rPr>
        <w:t>h</w:t>
      </w:r>
      <w:r w:rsidR="003C411A" w:rsidRPr="00B22772">
        <w:rPr>
          <w:rFonts w:cstheme="minorHAnsi"/>
          <w:b/>
          <w:bCs/>
          <w:sz w:val="24"/>
          <w:szCs w:val="24"/>
        </w:rPr>
        <w:t>erapi</w:t>
      </w:r>
      <w:r w:rsidRPr="00B22772">
        <w:rPr>
          <w:rFonts w:cstheme="minorHAnsi"/>
          <w:b/>
          <w:bCs/>
          <w:sz w:val="24"/>
          <w:szCs w:val="24"/>
        </w:rPr>
        <w:t>y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r w:rsidR="003C411A" w:rsidRPr="00B22772">
        <w:rPr>
          <w:rFonts w:cstheme="minorHAnsi"/>
          <w:b/>
          <w:bCs/>
          <w:sz w:val="24"/>
          <w:szCs w:val="24"/>
        </w:rPr>
        <w:t>(VIT)</w:t>
      </w:r>
    </w:p>
    <w:p w14:paraId="3DA8D1D8" w14:textId="4C8F4C1B" w:rsidR="003C411A" w:rsidRPr="00B22772" w:rsidRDefault="003C411A" w:rsidP="003C411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623BD5" w:rsidRPr="00B22772">
        <w:rPr>
          <w:rFonts w:cstheme="minorHAnsi"/>
          <w:sz w:val="24"/>
          <w:szCs w:val="24"/>
        </w:rPr>
        <w:t>No</w:t>
      </w:r>
    </w:p>
    <w:p w14:paraId="10871DBE" w14:textId="5FE621FB" w:rsidR="003C411A" w:rsidRPr="00B22772" w:rsidRDefault="003C411A" w:rsidP="003C411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r w:rsidR="00C01F25" w:rsidRPr="00B22772">
        <w:rPr>
          <w:rFonts w:cstheme="minorHAnsi"/>
          <w:sz w:val="24"/>
          <w:szCs w:val="24"/>
        </w:rPr>
        <w:t>On VIT</w:t>
      </w:r>
    </w:p>
    <w:p w14:paraId="29113A4C" w14:textId="3E9A3E82" w:rsidR="003C411A" w:rsidRPr="00B22772" w:rsidRDefault="003C411A" w:rsidP="003C411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2: </w:t>
      </w:r>
      <w:proofErr w:type="spellStart"/>
      <w:r w:rsidR="00C01F25" w:rsidRPr="00B22772">
        <w:rPr>
          <w:rFonts w:cstheme="minorHAnsi"/>
          <w:sz w:val="24"/>
          <w:szCs w:val="24"/>
        </w:rPr>
        <w:t>Received</w:t>
      </w:r>
      <w:proofErr w:type="spellEnd"/>
      <w:r w:rsidR="00C01F25" w:rsidRPr="00B22772">
        <w:rPr>
          <w:rFonts w:cstheme="minorHAnsi"/>
          <w:sz w:val="24"/>
          <w:szCs w:val="24"/>
        </w:rPr>
        <w:t xml:space="preserve"> VIT in </w:t>
      </w:r>
      <w:proofErr w:type="spellStart"/>
      <w:r w:rsidR="00C01F25" w:rsidRPr="00B22772">
        <w:rPr>
          <w:rFonts w:cstheme="minorHAnsi"/>
          <w:sz w:val="24"/>
          <w:szCs w:val="24"/>
        </w:rPr>
        <w:t>the</w:t>
      </w:r>
      <w:proofErr w:type="spellEnd"/>
      <w:r w:rsidR="00C01F25" w:rsidRPr="00B22772">
        <w:rPr>
          <w:rFonts w:cstheme="minorHAnsi"/>
          <w:sz w:val="24"/>
          <w:szCs w:val="24"/>
        </w:rPr>
        <w:t xml:space="preserve"> </w:t>
      </w:r>
      <w:proofErr w:type="spellStart"/>
      <w:r w:rsidR="00C01F25" w:rsidRPr="00B22772">
        <w:rPr>
          <w:rFonts w:cstheme="minorHAnsi"/>
          <w:sz w:val="24"/>
          <w:szCs w:val="24"/>
        </w:rPr>
        <w:t>past</w:t>
      </w:r>
      <w:proofErr w:type="spellEnd"/>
    </w:p>
    <w:p w14:paraId="3E5CE1CF" w14:textId="77777777" w:rsidR="00C01F25" w:rsidRPr="00B22772" w:rsidRDefault="00C01F25" w:rsidP="003C411A">
      <w:pPr>
        <w:rPr>
          <w:rFonts w:cstheme="minorHAnsi"/>
          <w:sz w:val="24"/>
          <w:szCs w:val="24"/>
        </w:rPr>
      </w:pPr>
    </w:p>
    <w:p w14:paraId="51ABE917" w14:textId="77777777" w:rsidR="00B22772" w:rsidRPr="00B22772" w:rsidRDefault="00B22772" w:rsidP="003C411A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>HEREDITARY ANGIOEDEMA</w:t>
      </w:r>
    </w:p>
    <w:p w14:paraId="1A3E3AE4" w14:textId="0D8C126F" w:rsidR="009D170D" w:rsidRPr="00B22772" w:rsidRDefault="00C35292" w:rsidP="003C411A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Doct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diagnosi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of </w:t>
      </w:r>
      <w:proofErr w:type="spellStart"/>
      <w:r w:rsidR="009D170D" w:rsidRPr="00B22772">
        <w:rPr>
          <w:rFonts w:cstheme="minorHAnsi"/>
          <w:b/>
          <w:bCs/>
          <w:sz w:val="24"/>
          <w:szCs w:val="24"/>
        </w:rPr>
        <w:t>Heredit</w:t>
      </w:r>
      <w:r w:rsidRPr="00B22772">
        <w:rPr>
          <w:rFonts w:cstheme="minorHAnsi"/>
          <w:b/>
          <w:bCs/>
          <w:sz w:val="24"/>
          <w:szCs w:val="24"/>
        </w:rPr>
        <w:t>ary</w:t>
      </w:r>
      <w:proofErr w:type="spellEnd"/>
      <w:r w:rsidR="009D170D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9D170D" w:rsidRPr="00B22772">
        <w:rPr>
          <w:rFonts w:cstheme="minorHAnsi"/>
          <w:b/>
          <w:bCs/>
          <w:sz w:val="24"/>
          <w:szCs w:val="24"/>
        </w:rPr>
        <w:t>an</w:t>
      </w:r>
      <w:r w:rsidRPr="00B22772">
        <w:rPr>
          <w:rFonts w:cstheme="minorHAnsi"/>
          <w:b/>
          <w:bCs/>
          <w:sz w:val="24"/>
          <w:szCs w:val="24"/>
        </w:rPr>
        <w:t>gioedema</w:t>
      </w:r>
      <w:proofErr w:type="spellEnd"/>
    </w:p>
    <w:p w14:paraId="00E9DEC1" w14:textId="1C65E428" w:rsidR="009D170D" w:rsidRPr="00B22772" w:rsidRDefault="009D170D" w:rsidP="009D170D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C35292" w:rsidRPr="00B22772">
        <w:rPr>
          <w:rFonts w:cstheme="minorHAnsi"/>
          <w:sz w:val="24"/>
          <w:szCs w:val="24"/>
        </w:rPr>
        <w:t>No</w:t>
      </w:r>
    </w:p>
    <w:p w14:paraId="271350FB" w14:textId="6F5596F4" w:rsidR="009D170D" w:rsidRPr="00B22772" w:rsidRDefault="009D170D" w:rsidP="009D170D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C35292" w:rsidRPr="00B22772">
        <w:rPr>
          <w:rFonts w:cstheme="minorHAnsi"/>
          <w:sz w:val="24"/>
          <w:szCs w:val="24"/>
        </w:rPr>
        <w:t>Yes</w:t>
      </w:r>
      <w:proofErr w:type="spellEnd"/>
    </w:p>
    <w:p w14:paraId="7F4E7BA1" w14:textId="64B4D7E8" w:rsidR="009D170D" w:rsidRPr="00B22772" w:rsidRDefault="00C35292" w:rsidP="003C411A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Long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erm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prophylactic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9D170D" w:rsidRPr="00B22772">
        <w:rPr>
          <w:rFonts w:cstheme="minorHAnsi"/>
          <w:b/>
          <w:bCs/>
          <w:sz w:val="24"/>
          <w:szCs w:val="24"/>
        </w:rPr>
        <w:t>Heredit</w:t>
      </w:r>
      <w:r w:rsidRPr="00B22772">
        <w:rPr>
          <w:rFonts w:cstheme="minorHAnsi"/>
          <w:b/>
          <w:bCs/>
          <w:sz w:val="24"/>
          <w:szCs w:val="24"/>
        </w:rPr>
        <w:t>ary</w:t>
      </w:r>
      <w:proofErr w:type="spellEnd"/>
      <w:r w:rsidR="009D170D"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angioedema</w:t>
      </w:r>
      <w:proofErr w:type="spellEnd"/>
    </w:p>
    <w:p w14:paraId="65445C11" w14:textId="35C0CAD6" w:rsidR="009D170D" w:rsidRPr="00B22772" w:rsidRDefault="009D170D" w:rsidP="009D170D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C35292" w:rsidRPr="00B22772">
        <w:rPr>
          <w:rFonts w:cstheme="minorHAnsi"/>
          <w:sz w:val="24"/>
          <w:szCs w:val="24"/>
        </w:rPr>
        <w:t>No</w:t>
      </w:r>
    </w:p>
    <w:p w14:paraId="0A8CF3D0" w14:textId="0C4FA136" w:rsidR="009D170D" w:rsidRPr="00B22772" w:rsidRDefault="009D170D" w:rsidP="009D170D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C35292" w:rsidRPr="00B22772">
        <w:rPr>
          <w:rFonts w:cstheme="minorHAnsi"/>
          <w:sz w:val="24"/>
          <w:szCs w:val="24"/>
        </w:rPr>
        <w:t>Yes</w:t>
      </w:r>
      <w:proofErr w:type="spellEnd"/>
    </w:p>
    <w:p w14:paraId="65E85461" w14:textId="4B19FD1C" w:rsidR="00C01F25" w:rsidRPr="00B22772" w:rsidRDefault="00C01F25" w:rsidP="009D170D">
      <w:pPr>
        <w:rPr>
          <w:rFonts w:cstheme="minorHAnsi"/>
          <w:sz w:val="24"/>
          <w:szCs w:val="24"/>
        </w:rPr>
      </w:pPr>
    </w:p>
    <w:p w14:paraId="3F0FE846" w14:textId="3F58103A" w:rsidR="00B22772" w:rsidRPr="00B22772" w:rsidRDefault="00B22772" w:rsidP="009D170D">
      <w:pPr>
        <w:rPr>
          <w:rFonts w:cstheme="minorHAnsi"/>
          <w:b/>
          <w:bCs/>
          <w:sz w:val="24"/>
          <w:szCs w:val="24"/>
        </w:rPr>
      </w:pPr>
      <w:r w:rsidRPr="00B22772">
        <w:rPr>
          <w:rFonts w:cstheme="minorHAnsi"/>
          <w:b/>
          <w:bCs/>
          <w:sz w:val="24"/>
          <w:szCs w:val="24"/>
        </w:rPr>
        <w:t>MASTOCYTOSIS</w:t>
      </w:r>
    </w:p>
    <w:p w14:paraId="261A0321" w14:textId="07E06B17" w:rsidR="00216534" w:rsidRPr="00B22772" w:rsidRDefault="00216534" w:rsidP="009D170D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Mast</w:t>
      </w:r>
      <w:r w:rsidR="00C35292" w:rsidRPr="00B22772">
        <w:rPr>
          <w:rFonts w:cstheme="minorHAnsi"/>
          <w:b/>
          <w:bCs/>
          <w:sz w:val="24"/>
          <w:szCs w:val="24"/>
        </w:rPr>
        <w:t>ocytosis</w:t>
      </w:r>
      <w:proofErr w:type="spellEnd"/>
    </w:p>
    <w:p w14:paraId="40003795" w14:textId="74EF663F" w:rsidR="00216534" w:rsidRPr="00B22772" w:rsidRDefault="00216534" w:rsidP="009D170D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</w:t>
      </w:r>
      <w:r w:rsidR="00C35292" w:rsidRPr="00B22772">
        <w:rPr>
          <w:rFonts w:cstheme="minorHAnsi"/>
          <w:sz w:val="24"/>
          <w:szCs w:val="24"/>
        </w:rPr>
        <w:t>No</w:t>
      </w:r>
    </w:p>
    <w:p w14:paraId="548D456F" w14:textId="6510D918" w:rsidR="00216534" w:rsidRPr="00B22772" w:rsidRDefault="00216534" w:rsidP="009D170D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="00C35292" w:rsidRPr="00B22772">
        <w:rPr>
          <w:rFonts w:cstheme="minorHAnsi"/>
          <w:sz w:val="24"/>
          <w:szCs w:val="24"/>
        </w:rPr>
        <w:t>Yes</w:t>
      </w:r>
      <w:proofErr w:type="spellEnd"/>
    </w:p>
    <w:p w14:paraId="0F450CBF" w14:textId="3D7DD2A0" w:rsidR="009D170D" w:rsidRPr="00B22772" w:rsidRDefault="00B22772" w:rsidP="003C411A">
      <w:pPr>
        <w:rPr>
          <w:rFonts w:cstheme="minorHAnsi"/>
          <w:b/>
          <w:bCs/>
          <w:sz w:val="24"/>
          <w:szCs w:val="24"/>
        </w:rPr>
      </w:pPr>
      <w:proofErr w:type="spellStart"/>
      <w:r w:rsidRPr="00B22772">
        <w:rPr>
          <w:rFonts w:cstheme="minorHAnsi"/>
          <w:b/>
          <w:bCs/>
          <w:sz w:val="24"/>
          <w:szCs w:val="24"/>
        </w:rPr>
        <w:t>Curr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treatment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status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for</w:t>
      </w:r>
      <w:proofErr w:type="spellEnd"/>
      <w:r w:rsidRPr="00B22772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B22772">
        <w:rPr>
          <w:rFonts w:cstheme="minorHAnsi"/>
          <w:b/>
          <w:bCs/>
          <w:sz w:val="24"/>
          <w:szCs w:val="24"/>
        </w:rPr>
        <w:t>mastocytosis</w:t>
      </w:r>
      <w:proofErr w:type="spellEnd"/>
    </w:p>
    <w:p w14:paraId="1F0617E6" w14:textId="6762BA46" w:rsidR="00B22772" w:rsidRPr="00B22772" w:rsidRDefault="00B22772" w:rsidP="003C411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0: No </w:t>
      </w:r>
    </w:p>
    <w:p w14:paraId="09759A35" w14:textId="50083EEC" w:rsidR="00B22772" w:rsidRPr="00B22772" w:rsidRDefault="00B22772" w:rsidP="003C411A">
      <w:pPr>
        <w:rPr>
          <w:rFonts w:cstheme="minorHAnsi"/>
          <w:sz w:val="24"/>
          <w:szCs w:val="24"/>
        </w:rPr>
      </w:pPr>
      <w:r w:rsidRPr="00B22772">
        <w:rPr>
          <w:rFonts w:cstheme="minorHAnsi"/>
          <w:sz w:val="24"/>
          <w:szCs w:val="24"/>
        </w:rPr>
        <w:t xml:space="preserve">1: </w:t>
      </w:r>
      <w:proofErr w:type="spellStart"/>
      <w:r w:rsidRPr="00B22772">
        <w:rPr>
          <w:rFonts w:cstheme="minorHAnsi"/>
          <w:sz w:val="24"/>
          <w:szCs w:val="24"/>
        </w:rPr>
        <w:t>Yes</w:t>
      </w:r>
      <w:proofErr w:type="spellEnd"/>
    </w:p>
    <w:p w14:paraId="298DBD6D" w14:textId="77777777" w:rsidR="003C411A" w:rsidRPr="00C457A9" w:rsidRDefault="003C411A" w:rsidP="00C457A9"/>
    <w:sectPr w:rsidR="003C411A" w:rsidRPr="00C457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4729F"/>
    <w:multiLevelType w:val="hybridMultilevel"/>
    <w:tmpl w:val="B4EE9BA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BD34A9"/>
    <w:multiLevelType w:val="hybridMultilevel"/>
    <w:tmpl w:val="5882F8E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B3149B"/>
    <w:multiLevelType w:val="hybridMultilevel"/>
    <w:tmpl w:val="D840B7B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D05B89"/>
    <w:multiLevelType w:val="hybridMultilevel"/>
    <w:tmpl w:val="E8F81652"/>
    <w:lvl w:ilvl="0" w:tplc="041F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399"/>
    <w:rsid w:val="00006E45"/>
    <w:rsid w:val="00070816"/>
    <w:rsid w:val="000860F5"/>
    <w:rsid w:val="000C75F8"/>
    <w:rsid w:val="000D43C6"/>
    <w:rsid w:val="0012545A"/>
    <w:rsid w:val="00142607"/>
    <w:rsid w:val="00150C74"/>
    <w:rsid w:val="001A197F"/>
    <w:rsid w:val="00212BD4"/>
    <w:rsid w:val="00216534"/>
    <w:rsid w:val="00346B82"/>
    <w:rsid w:val="003B7DFF"/>
    <w:rsid w:val="003C2205"/>
    <w:rsid w:val="003C411A"/>
    <w:rsid w:val="003D759D"/>
    <w:rsid w:val="003E2449"/>
    <w:rsid w:val="003E27EF"/>
    <w:rsid w:val="00430DE1"/>
    <w:rsid w:val="00436A79"/>
    <w:rsid w:val="0045439A"/>
    <w:rsid w:val="004A2399"/>
    <w:rsid w:val="004B35E8"/>
    <w:rsid w:val="004C7F89"/>
    <w:rsid w:val="004D5E43"/>
    <w:rsid w:val="004E1C2C"/>
    <w:rsid w:val="005249D9"/>
    <w:rsid w:val="005D070C"/>
    <w:rsid w:val="005E6788"/>
    <w:rsid w:val="006118BA"/>
    <w:rsid w:val="00623BD5"/>
    <w:rsid w:val="006A07B8"/>
    <w:rsid w:val="006E266E"/>
    <w:rsid w:val="006E3B27"/>
    <w:rsid w:val="006E7E1B"/>
    <w:rsid w:val="007020B1"/>
    <w:rsid w:val="00721B8E"/>
    <w:rsid w:val="00733C96"/>
    <w:rsid w:val="00754291"/>
    <w:rsid w:val="007E06BF"/>
    <w:rsid w:val="00800FA5"/>
    <w:rsid w:val="00824E16"/>
    <w:rsid w:val="008B4A20"/>
    <w:rsid w:val="008D3A7D"/>
    <w:rsid w:val="0091084A"/>
    <w:rsid w:val="00923229"/>
    <w:rsid w:val="00931A5E"/>
    <w:rsid w:val="0096402F"/>
    <w:rsid w:val="00982C10"/>
    <w:rsid w:val="009D170D"/>
    <w:rsid w:val="00A233BD"/>
    <w:rsid w:val="00A313DB"/>
    <w:rsid w:val="00A873DC"/>
    <w:rsid w:val="00AB1280"/>
    <w:rsid w:val="00AC7D44"/>
    <w:rsid w:val="00B0715D"/>
    <w:rsid w:val="00B22772"/>
    <w:rsid w:val="00B24582"/>
    <w:rsid w:val="00B26586"/>
    <w:rsid w:val="00B35602"/>
    <w:rsid w:val="00B820DB"/>
    <w:rsid w:val="00C01F25"/>
    <w:rsid w:val="00C35292"/>
    <w:rsid w:val="00C457A9"/>
    <w:rsid w:val="00C65472"/>
    <w:rsid w:val="00C87243"/>
    <w:rsid w:val="00D16E2C"/>
    <w:rsid w:val="00D37F27"/>
    <w:rsid w:val="00D409B3"/>
    <w:rsid w:val="00D43787"/>
    <w:rsid w:val="00DD73C2"/>
    <w:rsid w:val="00E62A17"/>
    <w:rsid w:val="00E93FC4"/>
    <w:rsid w:val="00ED5CE7"/>
    <w:rsid w:val="00EE39C3"/>
    <w:rsid w:val="00F3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6C985"/>
  <w15:chartTrackingRefBased/>
  <w15:docId w15:val="{28635C53-02DA-45F6-8B24-EB577029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28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346B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1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14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u Bakirtas</dc:creator>
  <cp:keywords/>
  <dc:description/>
  <cp:lastModifiedBy>family bakitas</cp:lastModifiedBy>
  <cp:revision>2</cp:revision>
  <dcterms:created xsi:type="dcterms:W3CDTF">2025-11-14T17:59:00Z</dcterms:created>
  <dcterms:modified xsi:type="dcterms:W3CDTF">2025-11-14T17:59:00Z</dcterms:modified>
</cp:coreProperties>
</file>